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D566C" w14:textId="3BB56CE3" w:rsidR="007A2035" w:rsidRPr="003F1AB1" w:rsidRDefault="00C9781B" w:rsidP="00395A28">
      <w:pPr>
        <w:spacing w:after="0" w:line="480" w:lineRule="auto"/>
        <w:ind w:left="-567" w:right="-1068"/>
        <w:rPr>
          <w:rFonts w:ascii="Times New Roman" w:hAnsi="Times New Roman"/>
          <w:b/>
          <w:bCs/>
          <w:sz w:val="24"/>
          <w:szCs w:val="24"/>
        </w:rPr>
      </w:pPr>
      <w:r w:rsidRPr="003F1AB1">
        <w:rPr>
          <w:rFonts w:ascii="Times New Roman" w:hAnsi="Times New Roman"/>
          <w:b/>
          <w:bCs/>
          <w:sz w:val="24"/>
          <w:szCs w:val="24"/>
        </w:rPr>
        <w:t>Supplementary Table 1. Associated factors of seropositivity against Japanese encephalitis virus among study participants based on PRNT</w:t>
      </w:r>
      <w:r w:rsidRPr="003F1AB1">
        <w:rPr>
          <w:rFonts w:ascii="Times New Roman" w:hAnsi="Times New Roman"/>
          <w:b/>
          <w:bCs/>
          <w:sz w:val="24"/>
          <w:szCs w:val="24"/>
          <w:vertAlign w:val="subscript"/>
        </w:rPr>
        <w:t>50</w:t>
      </w:r>
      <w:r w:rsidRPr="003F1AB1">
        <w:rPr>
          <w:rFonts w:ascii="Times New Roman" w:hAnsi="Times New Roman"/>
          <w:b/>
          <w:bCs/>
          <w:sz w:val="24"/>
          <w:szCs w:val="24"/>
        </w:rPr>
        <w:t xml:space="preserve"> definition</w:t>
      </w:r>
      <w:r w:rsidR="00A94FFC" w:rsidRPr="003F1AB1">
        <w:rPr>
          <w:rFonts w:ascii="Times New Roman" w:hAnsi="Times New Roman"/>
          <w:b/>
          <w:bCs/>
          <w:sz w:val="24"/>
          <w:szCs w:val="24"/>
        </w:rPr>
        <w:t>, stratified by age group</w:t>
      </w:r>
    </w:p>
    <w:tbl>
      <w:tblPr>
        <w:tblW w:w="5520" w:type="pct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375"/>
        <w:gridCol w:w="761"/>
        <w:gridCol w:w="1371"/>
        <w:gridCol w:w="635"/>
        <w:gridCol w:w="108"/>
        <w:gridCol w:w="1313"/>
        <w:gridCol w:w="767"/>
        <w:gridCol w:w="1365"/>
        <w:gridCol w:w="841"/>
        <w:gridCol w:w="111"/>
        <w:gridCol w:w="1384"/>
        <w:gridCol w:w="706"/>
        <w:gridCol w:w="1285"/>
        <w:gridCol w:w="836"/>
      </w:tblGrid>
      <w:tr w:rsidR="003F1AB1" w:rsidRPr="003F1AB1" w14:paraId="49FB7B37" w14:textId="77777777" w:rsidTr="00C42158">
        <w:trPr>
          <w:trHeight w:val="199"/>
        </w:trPr>
        <w:tc>
          <w:tcPr>
            <w:tcW w:w="82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8B68B00" w14:textId="77777777" w:rsidR="007337BB" w:rsidRPr="003F1AB1" w:rsidRDefault="007337B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34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DFF517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Adolescents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=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279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6E64E7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39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C5C7F6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Adults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=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297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3903BE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3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F57E51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Older adults / elderly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 =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297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</w:tr>
      <w:tr w:rsidR="003F1AB1" w:rsidRPr="003F1AB1" w14:paraId="3C230A33" w14:textId="77777777" w:rsidTr="00C42158">
        <w:trPr>
          <w:trHeight w:val="295"/>
        </w:trPr>
        <w:tc>
          <w:tcPr>
            <w:tcW w:w="82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2D61B" w14:textId="77777777" w:rsidR="007337BB" w:rsidRPr="003F1AB1" w:rsidRDefault="007337B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ACC9D9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Univariab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6C6137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ultivariable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7E5171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6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AB2BD6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Univariab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16198E5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ultivariable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D76324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A7316F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Univariab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C441D4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ultivariable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F1AB1" w:rsidRPr="003F1AB1" w14:paraId="1825BF95" w14:textId="77777777" w:rsidTr="00C42158">
        <w:trPr>
          <w:trHeight w:val="549"/>
        </w:trPr>
        <w:tc>
          <w:tcPr>
            <w:tcW w:w="828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B1A39" w14:textId="77777777" w:rsidR="007337BB" w:rsidRPr="003F1AB1" w:rsidRDefault="007337B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0739D26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/>
                <w:b/>
                <w:bCs/>
                <w:kern w:val="24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rude OR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14:paraId="504A71A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2F69CC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9EA912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aOR</w:t>
            </w:r>
            <w:proofErr w:type="spellEnd"/>
          </w:p>
          <w:p w14:paraId="16D085B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8A604C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1736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C85D41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rude OR</w:t>
            </w:r>
          </w:p>
          <w:p w14:paraId="152773A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 xml:space="preserve">% 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58D28C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36178D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aOR</w:t>
            </w:r>
            <w:proofErr w:type="spellEnd"/>
          </w:p>
          <w:p w14:paraId="3D64915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6287EE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9955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10355F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Crude OR</w:t>
            </w:r>
          </w:p>
          <w:p w14:paraId="1805CE6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1CB3D6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D003E6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aOR</w:t>
            </w:r>
            <w:proofErr w:type="spellEnd"/>
          </w:p>
          <w:p w14:paraId="6D681F3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(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95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%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 xml:space="preserve"> CI</w:t>
            </w:r>
            <w:r w:rsidRPr="003F1AB1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cs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4E8324C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P</w:t>
            </w:r>
          </w:p>
        </w:tc>
      </w:tr>
      <w:tr w:rsidR="003F1AB1" w:rsidRPr="003F1AB1" w14:paraId="4962B1DF" w14:textId="77777777" w:rsidTr="00C42158">
        <w:trPr>
          <w:trHeight w:val="671"/>
        </w:trPr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B3364D5" w14:textId="77777777" w:rsidR="007337BB" w:rsidRPr="003F1AB1" w:rsidRDefault="007337B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Age, per one year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reased 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DB037E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  <w:p w14:paraId="6C5ED61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91-1.06)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4728F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DFB36A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96CF4A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F326F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22A288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  <w:p w14:paraId="166153E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2-1.09)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EDC99B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002B2D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  <w:p w14:paraId="6292B68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3-1.10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70E7C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99B5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B49E3D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  <w:p w14:paraId="5CB7DED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99-1.10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4ECCFA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BE5E7B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  <w:p w14:paraId="1DF7595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1-1.07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2AE36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F1AB1" w:rsidRPr="003F1AB1" w14:paraId="7F9100E7" w14:textId="77777777" w:rsidTr="00C42158">
        <w:trPr>
          <w:trHeight w:val="541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6A4E8E7A" w14:textId="77777777" w:rsidR="007337BB" w:rsidRPr="003F1AB1" w:rsidRDefault="007337B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Mal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 </w:t>
            </w:r>
          </w:p>
          <w:p w14:paraId="62BCCFAF" w14:textId="77777777" w:rsidR="007337BB" w:rsidRPr="003F1AB1" w:rsidRDefault="007337BB" w:rsidP="00C42158">
            <w:pPr>
              <w:spacing w:after="0" w:line="480" w:lineRule="auto"/>
              <w:ind w:left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3F1A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emale sex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7865F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  <w:p w14:paraId="25EC4BB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33-1.3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5223C1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D675C8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155DBD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FD2C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A5BF9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  <w:p w14:paraId="5FB3A62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1-2.74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9FAC72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4B786A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  <w:p w14:paraId="3FB579D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12-3.1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0F86A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20F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934861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  <w:p w14:paraId="4F08133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65-2.4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3D5108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FE8AB3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BFD4D7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3F1AB1" w:rsidRPr="003F1AB1" w14:paraId="674F9008" w14:textId="77777777" w:rsidTr="00C42158">
        <w:trPr>
          <w:trHeight w:val="541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8DC8CBC" w14:textId="77777777" w:rsidR="007337BB" w:rsidRPr="003F1AB1" w:rsidRDefault="007337BB" w:rsidP="00C42158">
            <w:pPr>
              <w:spacing w:after="0" w:line="480" w:lineRule="auto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Home addres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00FFB0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01D7F8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B224E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B3F6B7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BA0F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82B9FB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C9B03D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1EF89E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D8A363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9B6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B0995B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9C1320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3A9C26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2941DF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1AB1" w:rsidRPr="003F1AB1" w14:paraId="2D151693" w14:textId="77777777" w:rsidTr="00C42158">
        <w:trPr>
          <w:trHeight w:val="541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557F49" w14:textId="77777777" w:rsidR="007337BB" w:rsidRPr="003F1AB1" w:rsidRDefault="007337BB" w:rsidP="00C42158">
            <w:pPr>
              <w:spacing w:after="0" w:line="480" w:lineRule="auto"/>
              <w:ind w:left="207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Urban district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501017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2A1118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82990A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DA01EA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E1E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FBE257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CB0628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5C0D18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131EA1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EAFA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9D65D9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FD0FFE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FF56A6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FEC69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F1AB1" w:rsidRPr="003F1AB1" w14:paraId="36F5D835" w14:textId="77777777" w:rsidTr="00C42158">
        <w:trPr>
          <w:trHeight w:val="541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D0FD414" w14:textId="77777777" w:rsidR="007337BB" w:rsidRPr="003F1AB1" w:rsidRDefault="007337BB" w:rsidP="00C42158">
            <w:pPr>
              <w:spacing w:after="0" w:line="480" w:lineRule="auto"/>
              <w:ind w:left="207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Rural district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347D27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  <w:p w14:paraId="7561F8D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6-3.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A94599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83E3F5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  <w:p w14:paraId="4710B0A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3-3.30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6555AB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283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CC100D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  <w:p w14:paraId="13495F7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39-3.28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0E036B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49FE63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  <w:p w14:paraId="754ECC3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33-1.6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FDBE0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D27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3E9AA1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  <w:p w14:paraId="062F418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04-1.3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DF16D3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1F8F33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  <w:p w14:paraId="16982D7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01-0.9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7154B4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F1AB1" w:rsidRPr="003F1AB1" w14:paraId="19718576" w14:textId="77777777" w:rsidTr="00C42158">
        <w:trPr>
          <w:trHeight w:val="541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07434EF" w14:textId="77777777" w:rsidR="007337BB" w:rsidRPr="003F1AB1" w:rsidRDefault="007337BB" w:rsidP="00C42158">
            <w:pPr>
              <w:spacing w:after="0" w:line="480" w:lineRule="auto"/>
              <w:ind w:left="207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Peri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cs/>
              </w:rPr>
              <w:t>-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urban district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51F79D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  <w:p w14:paraId="3391C56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19-6.7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A4E14B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07EBC8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  <w:p w14:paraId="39144D0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06-5.67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ADCF82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3FB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5202F2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  <w:p w14:paraId="5EBD104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21-9.59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626675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A57052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  <w:p w14:paraId="576DFB9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24-6.6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58C55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66D8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6F470E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4.26</w:t>
            </w:r>
          </w:p>
          <w:p w14:paraId="4A9BB20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74-10.4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20A3A5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D6C2BF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  <w:p w14:paraId="69DF63D7" w14:textId="5C37A45B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32-</w:t>
            </w:r>
            <w:r w:rsidR="00942D81"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942D81"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A06297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F1AB1" w:rsidRPr="003F1AB1" w14:paraId="35EEFDC0" w14:textId="77777777" w:rsidTr="00C42158">
        <w:trPr>
          <w:trHeight w:val="541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3319C16E" w14:textId="77777777" w:rsidR="007337BB" w:rsidRPr="003F1AB1" w:rsidRDefault="007337BB" w:rsidP="00C4215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lastRenderedPageBreak/>
              <w:t>Household incom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</w:p>
          <w:p w14:paraId="7E1E7053" w14:textId="77777777" w:rsidR="007337BB" w:rsidRPr="003F1AB1" w:rsidRDefault="007337BB" w:rsidP="00C42158">
            <w:pPr>
              <w:spacing w:after="0" w:line="480" w:lineRule="auto"/>
              <w:ind w:left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500 USD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/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month (</w:t>
            </w:r>
            <w:r w:rsidRPr="003F1A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.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500 USD/month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0C8186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  <w:p w14:paraId="475D628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99-3.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4992AD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30E09A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  <w:p w14:paraId="2C94E2F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0-4.75)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6D430B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AB0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BD4531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  <w:p w14:paraId="2B842C2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94-4.33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89F117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96CC8C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  <w:p w14:paraId="3D5F8B5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0-3.5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571EEB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F8EF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17D55B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  <w:p w14:paraId="704DB36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37-6.0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FE86E8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2E5117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  <w:p w14:paraId="68DC467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2.07-7.3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588389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1AB1" w:rsidRPr="003F1AB1" w14:paraId="691C0C0C" w14:textId="77777777" w:rsidTr="00C42158">
        <w:trPr>
          <w:trHeight w:val="548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2C8977E2" w14:textId="77777777" w:rsidR="007337BB" w:rsidRPr="003F1AB1" w:rsidRDefault="007337B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Number of household member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&lt;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people (</w:t>
            </w:r>
            <w:r w:rsidRPr="003F1AB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s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. ≥3 people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C8D75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  <w:p w14:paraId="23FB08D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4-3.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08E015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2D5F7B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58C04A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BAC8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A3758F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  <w:p w14:paraId="085BE67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27-2.48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A5906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2A11D6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  <w:p w14:paraId="49F1C06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74-1.9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A6FDE6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4EAB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79D56A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  <w:p w14:paraId="3A114AC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51-1.78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46DE06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6458BE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516071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3F1AB1" w:rsidRPr="003F1AB1" w14:paraId="3C3F3294" w14:textId="77777777" w:rsidTr="00C42158">
        <w:trPr>
          <w:trHeight w:val="598"/>
        </w:trPr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740715D4" w14:textId="77777777" w:rsidR="007337BB" w:rsidRPr="003F1AB1" w:rsidRDefault="007337B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Ever (</w:t>
            </w:r>
            <w:r w:rsidRPr="003F1AB1">
              <w:rPr>
                <w:rFonts w:ascii="Times New Roman" w:eastAsia="Calibri" w:hAnsi="Times New Roman" w:cs="Times New Roman"/>
                <w:i/>
                <w:iCs/>
                <w:kern w:val="24"/>
                <w:sz w:val="24"/>
                <w:szCs w:val="24"/>
              </w:rPr>
              <w:t>vs.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never) had dengue virus </w:t>
            </w:r>
            <w:proofErr w:type="spellStart"/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infection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EDD4E5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  <w:p w14:paraId="1B124D4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68-18.50)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82B33B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C6C0A0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4.07</w:t>
            </w:r>
          </w:p>
          <w:p w14:paraId="77C8EBB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3-19.98)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20757B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3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BC1285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1F3D7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  <w:p w14:paraId="39863DE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83-4.04)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016C7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7AA9E6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  <w:p w14:paraId="778C4782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1.11-6.29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BA041D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E0B63AC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5FB93A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  <w:p w14:paraId="1F5C432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25-1.46)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1895F6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E1DAE48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3B40561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  <w:tr w:rsidR="003F1AB1" w:rsidRPr="003F1AB1" w14:paraId="4C39158B" w14:textId="77777777" w:rsidTr="00C42158">
        <w:trPr>
          <w:trHeight w:val="651"/>
        </w:trPr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  <w:hideMark/>
          </w:tcPr>
          <w:p w14:paraId="5F843786" w14:textId="77777777" w:rsidR="007337BB" w:rsidRPr="003F1AB1" w:rsidRDefault="007337BB" w:rsidP="00C42158">
            <w:pPr>
              <w:spacing w:after="0" w:line="480" w:lineRule="auto"/>
              <w:ind w:left="204" w:hanging="204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Ever (</w:t>
            </w:r>
            <w:r w:rsidRPr="003F1AB1">
              <w:rPr>
                <w:rFonts w:ascii="Times New Roman" w:eastAsia="Calibri" w:hAnsi="Times New Roman" w:cs="Times New Roman"/>
                <w:i/>
                <w:iCs/>
                <w:kern w:val="24"/>
                <w:sz w:val="24"/>
                <w:szCs w:val="24"/>
              </w:rPr>
              <w:t>vs.</w:t>
            </w:r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 never) received MBDV </w:t>
            </w:r>
            <w:proofErr w:type="spellStart"/>
            <w:r w:rsidRPr="003F1AB1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vaccine</w:t>
            </w: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E52EEC3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  <w:p w14:paraId="7E9E9BE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(0.49-1.38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5D10BA6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3F1AB1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FB8A17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9173AF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E867A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8B9C140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1937804E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0141F1D4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9E6FC0D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054BF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439FD00B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4FD19B9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CD0C55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02F9377" w14:textId="77777777" w:rsidR="007337BB" w:rsidRPr="003F1AB1" w:rsidRDefault="007337BB" w:rsidP="00C421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</w:tr>
    </w:tbl>
    <w:p w14:paraId="5EC6A927" w14:textId="39114AC4" w:rsidR="009E25FA" w:rsidRPr="003F1AB1" w:rsidRDefault="00AA4444" w:rsidP="00395A28">
      <w:pPr>
        <w:spacing w:after="0" w:line="480" w:lineRule="auto"/>
        <w:ind w:left="-567" w:right="-921"/>
        <w:rPr>
          <w:rFonts w:ascii="Times New Roman" w:hAnsi="Times New Roman"/>
          <w:szCs w:val="22"/>
        </w:rPr>
      </w:pPr>
      <w:r w:rsidRPr="003F1AB1">
        <w:rPr>
          <w:rFonts w:ascii="Times New Roman" w:hAnsi="Times New Roman"/>
          <w:szCs w:val="22"/>
        </w:rPr>
        <w:t xml:space="preserve">Abbreviations: </w:t>
      </w:r>
      <w:proofErr w:type="spellStart"/>
      <w:r w:rsidRPr="003F1AB1">
        <w:rPr>
          <w:rFonts w:ascii="Times New Roman" w:hAnsi="Times New Roman"/>
          <w:szCs w:val="22"/>
        </w:rPr>
        <w:t>aOR</w:t>
      </w:r>
      <w:proofErr w:type="spellEnd"/>
      <w:r w:rsidRPr="003F1AB1">
        <w:rPr>
          <w:rFonts w:ascii="Times New Roman" w:hAnsi="Times New Roman"/>
          <w:szCs w:val="22"/>
        </w:rPr>
        <w:t xml:space="preserve">, adjusted odds ratio; MBDV, mouse brain-derived JEV vaccine; OR, odds ratio; Ref, reference group; USD, US dollar; 95% CI, 95% confidence interval. </w:t>
      </w:r>
    </w:p>
    <w:p w14:paraId="0D2268ED" w14:textId="5E304996" w:rsidR="004714BC" w:rsidRPr="003F1AB1" w:rsidRDefault="009E25FA" w:rsidP="004714BC">
      <w:pPr>
        <w:spacing w:after="0" w:line="480" w:lineRule="auto"/>
        <w:ind w:left="-567" w:right="-921"/>
        <w:rPr>
          <w:rFonts w:ascii="Times New Roman" w:hAnsi="Times New Roman" w:cs="Times New Roman"/>
          <w:szCs w:val="22"/>
        </w:rPr>
      </w:pPr>
      <w:proofErr w:type="spellStart"/>
      <w:r w:rsidRPr="003F1AB1">
        <w:rPr>
          <w:rFonts w:ascii="Times New Roman" w:hAnsi="Times New Roman" w:cs="Times New Roman"/>
          <w:szCs w:val="22"/>
          <w:vertAlign w:val="superscript"/>
        </w:rPr>
        <w:t>a</w:t>
      </w:r>
      <w:r w:rsidRPr="003F1AB1">
        <w:rPr>
          <w:rFonts w:ascii="Times New Roman" w:hAnsi="Times New Roman" w:cs="Times New Roman"/>
          <w:szCs w:val="22"/>
        </w:rPr>
        <w:t>Univariable</w:t>
      </w:r>
      <w:proofErr w:type="spellEnd"/>
      <w:r w:rsidRPr="003F1AB1">
        <w:rPr>
          <w:rFonts w:ascii="Times New Roman" w:hAnsi="Times New Roman" w:cs="Times New Roman"/>
          <w:szCs w:val="22"/>
        </w:rPr>
        <w:t xml:space="preserve"> </w:t>
      </w:r>
      <w:r w:rsidR="007337BB" w:rsidRPr="003F1AB1">
        <w:rPr>
          <w:rFonts w:ascii="Times New Roman" w:hAnsi="Times New Roman" w:cs="Times New Roman"/>
          <w:szCs w:val="22"/>
        </w:rPr>
        <w:t xml:space="preserve">generalized estimating equation (GEE) population-averaged model </w:t>
      </w:r>
      <w:r w:rsidRPr="003F1AB1">
        <w:rPr>
          <w:rFonts w:ascii="Times New Roman" w:hAnsi="Times New Roman" w:cs="Times New Roman"/>
          <w:szCs w:val="22"/>
        </w:rPr>
        <w:t xml:space="preserve">was performed to determine the socio-demographic and immunization history risk factors associated with JEV </w:t>
      </w:r>
      <w:proofErr w:type="spellStart"/>
      <w:r w:rsidRPr="003F1AB1">
        <w:rPr>
          <w:rFonts w:ascii="Times New Roman" w:hAnsi="Times New Roman" w:cs="Times New Roman"/>
          <w:szCs w:val="22"/>
        </w:rPr>
        <w:t>seroprotection</w:t>
      </w:r>
      <w:proofErr w:type="spellEnd"/>
      <w:r w:rsidR="00144557" w:rsidRPr="003F1AB1">
        <w:rPr>
          <w:rFonts w:ascii="Times New Roman" w:hAnsi="Times New Roman" w:cs="Times New Roman"/>
          <w:szCs w:val="22"/>
        </w:rPr>
        <w:t>, adjusted for the effects of clustering,</w:t>
      </w:r>
      <w:r w:rsidRPr="003F1AB1">
        <w:rPr>
          <w:rFonts w:ascii="Times New Roman" w:hAnsi="Times New Roman" w:cs="Times New Roman"/>
          <w:szCs w:val="22"/>
        </w:rPr>
        <w:t xml:space="preserve"> for participants in each age group separately. Covariates demonstrating a </w:t>
      </w:r>
      <w:r w:rsidRPr="003F1AB1">
        <w:rPr>
          <w:rFonts w:ascii="Times New Roman" w:hAnsi="Times New Roman" w:cs="Times New Roman"/>
          <w:i/>
          <w:iCs/>
          <w:szCs w:val="22"/>
        </w:rPr>
        <w:t>P</w:t>
      </w:r>
      <w:r w:rsidRPr="003F1AB1">
        <w:rPr>
          <w:rFonts w:ascii="Times New Roman" w:hAnsi="Times New Roman" w:cs="Times New Roman"/>
          <w:szCs w:val="22"/>
        </w:rPr>
        <w:t xml:space="preserve"> &lt;0.20 were included in a multivariable model. Covariates included in the final model are as listed in the table.</w:t>
      </w:r>
    </w:p>
    <w:p w14:paraId="4A72C73C" w14:textId="77777777" w:rsidR="004714BC" w:rsidRPr="003F1AB1" w:rsidRDefault="00210112" w:rsidP="004714BC">
      <w:pPr>
        <w:spacing w:after="0" w:line="480" w:lineRule="auto"/>
        <w:ind w:left="-567" w:right="-921"/>
        <w:rPr>
          <w:rFonts w:ascii="Times New Roman" w:hAnsi="Times New Roman" w:cs="Times New Roman"/>
          <w:szCs w:val="22"/>
        </w:rPr>
      </w:pPr>
      <w:proofErr w:type="spellStart"/>
      <w:r w:rsidRPr="003F1AB1">
        <w:rPr>
          <w:rFonts w:ascii="Times New Roman" w:hAnsi="Times New Roman" w:cs="Times New Roman"/>
          <w:szCs w:val="22"/>
          <w:vertAlign w:val="superscript"/>
        </w:rPr>
        <w:t>b</w:t>
      </w:r>
      <w:r w:rsidR="00AA4444" w:rsidRPr="003F1AB1">
        <w:rPr>
          <w:rFonts w:ascii="Times New Roman" w:hAnsi="Times New Roman"/>
          <w:szCs w:val="22"/>
        </w:rPr>
        <w:t>From</w:t>
      </w:r>
      <w:proofErr w:type="spellEnd"/>
      <w:r w:rsidR="00AA4444" w:rsidRPr="003F1AB1">
        <w:rPr>
          <w:rFonts w:ascii="Times New Roman" w:hAnsi="Times New Roman"/>
          <w:szCs w:val="22"/>
        </w:rPr>
        <w:t xml:space="preserve"> patient-reported history.</w:t>
      </w:r>
    </w:p>
    <w:p w14:paraId="3A50A152" w14:textId="749670D0" w:rsidR="00AA4444" w:rsidRPr="003F1AB1" w:rsidRDefault="00210112" w:rsidP="004714BC">
      <w:pPr>
        <w:spacing w:after="0" w:line="480" w:lineRule="auto"/>
        <w:ind w:left="-567" w:right="-921"/>
        <w:rPr>
          <w:rFonts w:ascii="Times New Roman" w:hAnsi="Times New Roman" w:cs="Times New Roman"/>
          <w:szCs w:val="22"/>
        </w:rPr>
      </w:pPr>
      <w:proofErr w:type="spellStart"/>
      <w:r w:rsidRPr="003F1AB1">
        <w:rPr>
          <w:rFonts w:ascii="Times New Roman" w:hAnsi="Times New Roman" w:cs="Times New Roman"/>
          <w:szCs w:val="22"/>
          <w:vertAlign w:val="superscript"/>
        </w:rPr>
        <w:t>c</w:t>
      </w:r>
      <w:r w:rsidR="00AA4444" w:rsidRPr="003F1AB1">
        <w:rPr>
          <w:rFonts w:ascii="Times New Roman" w:hAnsi="Times New Roman"/>
          <w:szCs w:val="22"/>
        </w:rPr>
        <w:t>From</w:t>
      </w:r>
      <w:proofErr w:type="spellEnd"/>
      <w:r w:rsidR="00AA4444" w:rsidRPr="003F1AB1">
        <w:rPr>
          <w:rFonts w:ascii="Times New Roman" w:hAnsi="Times New Roman"/>
          <w:szCs w:val="22"/>
        </w:rPr>
        <w:t xml:space="preserve"> vaccine booklet reviewing or patient-reported history.</w:t>
      </w:r>
    </w:p>
    <w:sectPr w:rsidR="00AA4444" w:rsidRPr="003F1AB1" w:rsidSect="00474190">
      <w:footerReference w:type="default" r:id="rId8"/>
      <w:pgSz w:w="16838" w:h="11906" w:orient="landscape"/>
      <w:pgMar w:top="1134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1DF1A" w14:textId="77777777" w:rsidR="0009368A" w:rsidRDefault="0009368A" w:rsidP="00353BC3">
      <w:pPr>
        <w:spacing w:after="0" w:line="240" w:lineRule="auto"/>
      </w:pPr>
      <w:r>
        <w:separator/>
      </w:r>
    </w:p>
  </w:endnote>
  <w:endnote w:type="continuationSeparator" w:id="0">
    <w:p w14:paraId="5AFB62A9" w14:textId="77777777" w:rsidR="0009368A" w:rsidRDefault="0009368A" w:rsidP="00353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4"/>
      </w:rPr>
      <w:id w:val="17813780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8"/>
      </w:rPr>
    </w:sdtEndPr>
    <w:sdtContent>
      <w:p w14:paraId="7676350F" w14:textId="77777777" w:rsidR="002A5EBC" w:rsidRPr="00353BC3" w:rsidRDefault="002A5EBC" w:rsidP="00202801">
        <w:pPr>
          <w:pStyle w:val="Footer"/>
          <w:ind w:right="-784"/>
          <w:jc w:val="right"/>
          <w:rPr>
            <w:rFonts w:ascii="Times New Roman" w:hAnsi="Times New Roman" w:cs="Times New Roman"/>
          </w:rPr>
        </w:pPr>
        <w:r w:rsidRPr="00353BC3">
          <w:rPr>
            <w:rFonts w:ascii="Times New Roman" w:hAnsi="Times New Roman" w:cs="Times New Roman"/>
          </w:rPr>
          <w:fldChar w:fldCharType="begin"/>
        </w:r>
        <w:r w:rsidRPr="00353BC3">
          <w:rPr>
            <w:rFonts w:ascii="Times New Roman" w:hAnsi="Times New Roman" w:cs="Times New Roman"/>
          </w:rPr>
          <w:instrText xml:space="preserve"> PAGE   \* MERGEFORMAT </w:instrText>
        </w:r>
        <w:r w:rsidRPr="00353BC3">
          <w:rPr>
            <w:rFonts w:ascii="Times New Roman" w:hAnsi="Times New Roman" w:cs="Times New Roman"/>
          </w:rPr>
          <w:fldChar w:fldCharType="separate"/>
        </w:r>
        <w:r w:rsidR="009E25FA">
          <w:rPr>
            <w:rFonts w:ascii="Times New Roman" w:hAnsi="Times New Roman" w:cs="Times New Roman"/>
            <w:noProof/>
          </w:rPr>
          <w:t>3</w:t>
        </w:r>
        <w:r w:rsidRPr="00353BC3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CA87C" w14:textId="77777777" w:rsidR="0009368A" w:rsidRDefault="0009368A" w:rsidP="00353BC3">
      <w:pPr>
        <w:spacing w:after="0" w:line="240" w:lineRule="auto"/>
      </w:pPr>
      <w:r>
        <w:separator/>
      </w:r>
    </w:p>
  </w:footnote>
  <w:footnote w:type="continuationSeparator" w:id="0">
    <w:p w14:paraId="16836574" w14:textId="77777777" w:rsidR="0009368A" w:rsidRDefault="0009368A" w:rsidP="00353B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8664A"/>
    <w:multiLevelType w:val="hybridMultilevel"/>
    <w:tmpl w:val="C5FCC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73C28"/>
    <w:multiLevelType w:val="hybridMultilevel"/>
    <w:tmpl w:val="2FECF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7750E8"/>
    <w:multiLevelType w:val="hybridMultilevel"/>
    <w:tmpl w:val="13064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3B3FBA"/>
    <w:multiLevelType w:val="hybridMultilevel"/>
    <w:tmpl w:val="A348A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CF1DBB"/>
    <w:multiLevelType w:val="hybridMultilevel"/>
    <w:tmpl w:val="9EF23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EC4A64"/>
    <w:multiLevelType w:val="hybridMultilevel"/>
    <w:tmpl w:val="5C442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D01C76"/>
    <w:multiLevelType w:val="hybridMultilevel"/>
    <w:tmpl w:val="36862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699202">
    <w:abstractNumId w:val="4"/>
  </w:num>
  <w:num w:numId="2" w16cid:durableId="1028064900">
    <w:abstractNumId w:val="6"/>
  </w:num>
  <w:num w:numId="3" w16cid:durableId="125121539">
    <w:abstractNumId w:val="2"/>
  </w:num>
  <w:num w:numId="4" w16cid:durableId="1687057236">
    <w:abstractNumId w:val="5"/>
  </w:num>
  <w:num w:numId="5" w16cid:durableId="1362048854">
    <w:abstractNumId w:val="0"/>
  </w:num>
  <w:num w:numId="6" w16cid:durableId="1745293515">
    <w:abstractNumId w:val="1"/>
  </w:num>
  <w:num w:numId="7" w16cid:durableId="5226724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4C0"/>
    <w:rsid w:val="0000046D"/>
    <w:rsid w:val="00000AFD"/>
    <w:rsid w:val="00000E70"/>
    <w:rsid w:val="0000160B"/>
    <w:rsid w:val="00001781"/>
    <w:rsid w:val="00003395"/>
    <w:rsid w:val="0000566F"/>
    <w:rsid w:val="00005AE2"/>
    <w:rsid w:val="000078DD"/>
    <w:rsid w:val="00010B6C"/>
    <w:rsid w:val="000116F5"/>
    <w:rsid w:val="00011A7B"/>
    <w:rsid w:val="00012959"/>
    <w:rsid w:val="00013C38"/>
    <w:rsid w:val="00015967"/>
    <w:rsid w:val="000167B9"/>
    <w:rsid w:val="00017910"/>
    <w:rsid w:val="00020298"/>
    <w:rsid w:val="00020482"/>
    <w:rsid w:val="00020597"/>
    <w:rsid w:val="00023328"/>
    <w:rsid w:val="00023FE4"/>
    <w:rsid w:val="00024E35"/>
    <w:rsid w:val="000254D9"/>
    <w:rsid w:val="00025531"/>
    <w:rsid w:val="00030645"/>
    <w:rsid w:val="00031DA5"/>
    <w:rsid w:val="00036710"/>
    <w:rsid w:val="000368BF"/>
    <w:rsid w:val="00037F2B"/>
    <w:rsid w:val="00040031"/>
    <w:rsid w:val="0004054F"/>
    <w:rsid w:val="00042298"/>
    <w:rsid w:val="00042805"/>
    <w:rsid w:val="00043492"/>
    <w:rsid w:val="000439AA"/>
    <w:rsid w:val="0004409D"/>
    <w:rsid w:val="000443D3"/>
    <w:rsid w:val="000467F5"/>
    <w:rsid w:val="000470F3"/>
    <w:rsid w:val="00051A4D"/>
    <w:rsid w:val="00052165"/>
    <w:rsid w:val="000523FD"/>
    <w:rsid w:val="000525F6"/>
    <w:rsid w:val="000558CB"/>
    <w:rsid w:val="0005638A"/>
    <w:rsid w:val="00056730"/>
    <w:rsid w:val="000573FD"/>
    <w:rsid w:val="000603EA"/>
    <w:rsid w:val="0006104E"/>
    <w:rsid w:val="00062CDA"/>
    <w:rsid w:val="00063C10"/>
    <w:rsid w:val="00063F5D"/>
    <w:rsid w:val="00063FDA"/>
    <w:rsid w:val="00064672"/>
    <w:rsid w:val="0006496E"/>
    <w:rsid w:val="00064AAC"/>
    <w:rsid w:val="000655C1"/>
    <w:rsid w:val="000712DF"/>
    <w:rsid w:val="00072A08"/>
    <w:rsid w:val="00072B31"/>
    <w:rsid w:val="00073C91"/>
    <w:rsid w:val="00074389"/>
    <w:rsid w:val="00075DD0"/>
    <w:rsid w:val="000771C5"/>
    <w:rsid w:val="00080082"/>
    <w:rsid w:val="000813DF"/>
    <w:rsid w:val="000814F0"/>
    <w:rsid w:val="00082F74"/>
    <w:rsid w:val="00083912"/>
    <w:rsid w:val="00083C82"/>
    <w:rsid w:val="000845A5"/>
    <w:rsid w:val="00084606"/>
    <w:rsid w:val="0008566D"/>
    <w:rsid w:val="00086619"/>
    <w:rsid w:val="000866B4"/>
    <w:rsid w:val="000871C0"/>
    <w:rsid w:val="00090794"/>
    <w:rsid w:val="00090CE2"/>
    <w:rsid w:val="0009111A"/>
    <w:rsid w:val="0009141B"/>
    <w:rsid w:val="0009368A"/>
    <w:rsid w:val="000937A9"/>
    <w:rsid w:val="00094904"/>
    <w:rsid w:val="00094EC6"/>
    <w:rsid w:val="0009654D"/>
    <w:rsid w:val="00096A24"/>
    <w:rsid w:val="000A0774"/>
    <w:rsid w:val="000A2FEE"/>
    <w:rsid w:val="000A49FB"/>
    <w:rsid w:val="000A5300"/>
    <w:rsid w:val="000A58BB"/>
    <w:rsid w:val="000A7C06"/>
    <w:rsid w:val="000B11E7"/>
    <w:rsid w:val="000B2273"/>
    <w:rsid w:val="000B3F07"/>
    <w:rsid w:val="000B50CF"/>
    <w:rsid w:val="000B5D83"/>
    <w:rsid w:val="000B66F4"/>
    <w:rsid w:val="000C0790"/>
    <w:rsid w:val="000D0381"/>
    <w:rsid w:val="000D0504"/>
    <w:rsid w:val="000D1C74"/>
    <w:rsid w:val="000D399D"/>
    <w:rsid w:val="000D3A1A"/>
    <w:rsid w:val="000D40A3"/>
    <w:rsid w:val="000D5CC3"/>
    <w:rsid w:val="000D5D84"/>
    <w:rsid w:val="000D63E2"/>
    <w:rsid w:val="000E03D5"/>
    <w:rsid w:val="000E060D"/>
    <w:rsid w:val="000E25B3"/>
    <w:rsid w:val="000E2D9E"/>
    <w:rsid w:val="000E5300"/>
    <w:rsid w:val="000E5C7D"/>
    <w:rsid w:val="000E6273"/>
    <w:rsid w:val="000E6B9A"/>
    <w:rsid w:val="000F0CFE"/>
    <w:rsid w:val="000F44BD"/>
    <w:rsid w:val="000F6327"/>
    <w:rsid w:val="000F710A"/>
    <w:rsid w:val="000F7EB1"/>
    <w:rsid w:val="001008EF"/>
    <w:rsid w:val="001017C1"/>
    <w:rsid w:val="00103B31"/>
    <w:rsid w:val="00106C61"/>
    <w:rsid w:val="00107762"/>
    <w:rsid w:val="001079BA"/>
    <w:rsid w:val="00107FDB"/>
    <w:rsid w:val="0011057F"/>
    <w:rsid w:val="001105B0"/>
    <w:rsid w:val="00110A28"/>
    <w:rsid w:val="00112CBB"/>
    <w:rsid w:val="00113EB5"/>
    <w:rsid w:val="0011460E"/>
    <w:rsid w:val="0011497B"/>
    <w:rsid w:val="0011561B"/>
    <w:rsid w:val="00115F2E"/>
    <w:rsid w:val="00116337"/>
    <w:rsid w:val="00120C0D"/>
    <w:rsid w:val="00122B5A"/>
    <w:rsid w:val="001250FC"/>
    <w:rsid w:val="001257CF"/>
    <w:rsid w:val="001262DE"/>
    <w:rsid w:val="00126605"/>
    <w:rsid w:val="001277EC"/>
    <w:rsid w:val="00127E06"/>
    <w:rsid w:val="0013035E"/>
    <w:rsid w:val="00131C20"/>
    <w:rsid w:val="00134724"/>
    <w:rsid w:val="00135B91"/>
    <w:rsid w:val="001379AF"/>
    <w:rsid w:val="00137A8E"/>
    <w:rsid w:val="00140789"/>
    <w:rsid w:val="0014183D"/>
    <w:rsid w:val="00141D78"/>
    <w:rsid w:val="001420F0"/>
    <w:rsid w:val="0014263C"/>
    <w:rsid w:val="00143273"/>
    <w:rsid w:val="00144557"/>
    <w:rsid w:val="00146252"/>
    <w:rsid w:val="001465EF"/>
    <w:rsid w:val="0014717E"/>
    <w:rsid w:val="001476F4"/>
    <w:rsid w:val="001510EF"/>
    <w:rsid w:val="00152389"/>
    <w:rsid w:val="00152695"/>
    <w:rsid w:val="00152B0F"/>
    <w:rsid w:val="001549EE"/>
    <w:rsid w:val="00155B0B"/>
    <w:rsid w:val="0015604B"/>
    <w:rsid w:val="00156D07"/>
    <w:rsid w:val="00157367"/>
    <w:rsid w:val="001576B0"/>
    <w:rsid w:val="00157A9E"/>
    <w:rsid w:val="001610AF"/>
    <w:rsid w:val="0016144E"/>
    <w:rsid w:val="00161860"/>
    <w:rsid w:val="00161E98"/>
    <w:rsid w:val="00162165"/>
    <w:rsid w:val="00163025"/>
    <w:rsid w:val="00163032"/>
    <w:rsid w:val="001631F5"/>
    <w:rsid w:val="00163C79"/>
    <w:rsid w:val="00165CE5"/>
    <w:rsid w:val="0016612A"/>
    <w:rsid w:val="00170E11"/>
    <w:rsid w:val="00171A19"/>
    <w:rsid w:val="001727F8"/>
    <w:rsid w:val="00172D2E"/>
    <w:rsid w:val="00177773"/>
    <w:rsid w:val="00180681"/>
    <w:rsid w:val="00181C79"/>
    <w:rsid w:val="00182447"/>
    <w:rsid w:val="00182CB0"/>
    <w:rsid w:val="0018420D"/>
    <w:rsid w:val="00184A82"/>
    <w:rsid w:val="001850AD"/>
    <w:rsid w:val="0018511A"/>
    <w:rsid w:val="001866E2"/>
    <w:rsid w:val="00192BAD"/>
    <w:rsid w:val="0019457C"/>
    <w:rsid w:val="00195308"/>
    <w:rsid w:val="00195F7A"/>
    <w:rsid w:val="00196644"/>
    <w:rsid w:val="001A462D"/>
    <w:rsid w:val="001A4D5C"/>
    <w:rsid w:val="001A55FF"/>
    <w:rsid w:val="001A5AE6"/>
    <w:rsid w:val="001A648A"/>
    <w:rsid w:val="001A6B3B"/>
    <w:rsid w:val="001A6E06"/>
    <w:rsid w:val="001A7488"/>
    <w:rsid w:val="001A7E85"/>
    <w:rsid w:val="001B0031"/>
    <w:rsid w:val="001B004C"/>
    <w:rsid w:val="001B2812"/>
    <w:rsid w:val="001B40ED"/>
    <w:rsid w:val="001B49D4"/>
    <w:rsid w:val="001B5072"/>
    <w:rsid w:val="001B50E6"/>
    <w:rsid w:val="001B57F5"/>
    <w:rsid w:val="001B6855"/>
    <w:rsid w:val="001B7954"/>
    <w:rsid w:val="001B79F9"/>
    <w:rsid w:val="001B7EF6"/>
    <w:rsid w:val="001C137E"/>
    <w:rsid w:val="001C1E71"/>
    <w:rsid w:val="001C3312"/>
    <w:rsid w:val="001C483A"/>
    <w:rsid w:val="001C4A0C"/>
    <w:rsid w:val="001C7126"/>
    <w:rsid w:val="001D03B1"/>
    <w:rsid w:val="001D0D63"/>
    <w:rsid w:val="001D1ABD"/>
    <w:rsid w:val="001D285B"/>
    <w:rsid w:val="001D2993"/>
    <w:rsid w:val="001D30D8"/>
    <w:rsid w:val="001D32B3"/>
    <w:rsid w:val="001D3DC4"/>
    <w:rsid w:val="001D53C0"/>
    <w:rsid w:val="001D5A4E"/>
    <w:rsid w:val="001D7B55"/>
    <w:rsid w:val="001E16C2"/>
    <w:rsid w:val="001E17D2"/>
    <w:rsid w:val="001E29CF"/>
    <w:rsid w:val="001E2FC6"/>
    <w:rsid w:val="001E3436"/>
    <w:rsid w:val="001E4169"/>
    <w:rsid w:val="001E440F"/>
    <w:rsid w:val="001E5503"/>
    <w:rsid w:val="001E5833"/>
    <w:rsid w:val="001E67C3"/>
    <w:rsid w:val="001F0436"/>
    <w:rsid w:val="001F068E"/>
    <w:rsid w:val="001F0DE5"/>
    <w:rsid w:val="001F26C4"/>
    <w:rsid w:val="001F3FD8"/>
    <w:rsid w:val="001F4076"/>
    <w:rsid w:val="001F565B"/>
    <w:rsid w:val="001F6EBA"/>
    <w:rsid w:val="001F6F09"/>
    <w:rsid w:val="00200A8E"/>
    <w:rsid w:val="00200B2E"/>
    <w:rsid w:val="002021CA"/>
    <w:rsid w:val="00202801"/>
    <w:rsid w:val="0020429F"/>
    <w:rsid w:val="00204AC6"/>
    <w:rsid w:val="00204BF3"/>
    <w:rsid w:val="00206C6D"/>
    <w:rsid w:val="00206DD7"/>
    <w:rsid w:val="00206F4F"/>
    <w:rsid w:val="00210112"/>
    <w:rsid w:val="00210839"/>
    <w:rsid w:val="0021211A"/>
    <w:rsid w:val="00212E83"/>
    <w:rsid w:val="00213008"/>
    <w:rsid w:val="00213477"/>
    <w:rsid w:val="002140F1"/>
    <w:rsid w:val="002142E9"/>
    <w:rsid w:val="00215A2B"/>
    <w:rsid w:val="00215D34"/>
    <w:rsid w:val="002205EC"/>
    <w:rsid w:val="00220B7B"/>
    <w:rsid w:val="002226DB"/>
    <w:rsid w:val="00223AE8"/>
    <w:rsid w:val="002249F8"/>
    <w:rsid w:val="00224EF2"/>
    <w:rsid w:val="00225123"/>
    <w:rsid w:val="00225256"/>
    <w:rsid w:val="00226445"/>
    <w:rsid w:val="002276B9"/>
    <w:rsid w:val="00230091"/>
    <w:rsid w:val="00230420"/>
    <w:rsid w:val="00230827"/>
    <w:rsid w:val="00230E2C"/>
    <w:rsid w:val="00231B80"/>
    <w:rsid w:val="0023403B"/>
    <w:rsid w:val="00234663"/>
    <w:rsid w:val="00234F86"/>
    <w:rsid w:val="00237A55"/>
    <w:rsid w:val="00237F63"/>
    <w:rsid w:val="002400B8"/>
    <w:rsid w:val="00240511"/>
    <w:rsid w:val="00241244"/>
    <w:rsid w:val="00244409"/>
    <w:rsid w:val="0024582A"/>
    <w:rsid w:val="0024583E"/>
    <w:rsid w:val="00245A6B"/>
    <w:rsid w:val="00245AE3"/>
    <w:rsid w:val="00247231"/>
    <w:rsid w:val="00247A33"/>
    <w:rsid w:val="00247AE2"/>
    <w:rsid w:val="002501FB"/>
    <w:rsid w:val="0025030D"/>
    <w:rsid w:val="00250F3D"/>
    <w:rsid w:val="0025185A"/>
    <w:rsid w:val="00251A25"/>
    <w:rsid w:val="002534D5"/>
    <w:rsid w:val="00253E69"/>
    <w:rsid w:val="00253E6A"/>
    <w:rsid w:val="00254058"/>
    <w:rsid w:val="002546AE"/>
    <w:rsid w:val="0025502A"/>
    <w:rsid w:val="00255FC0"/>
    <w:rsid w:val="00256771"/>
    <w:rsid w:val="002575F5"/>
    <w:rsid w:val="00257613"/>
    <w:rsid w:val="002577DB"/>
    <w:rsid w:val="00257FA9"/>
    <w:rsid w:val="00260EFF"/>
    <w:rsid w:val="00261523"/>
    <w:rsid w:val="00262890"/>
    <w:rsid w:val="00263580"/>
    <w:rsid w:val="0026502D"/>
    <w:rsid w:val="002679DB"/>
    <w:rsid w:val="002706E8"/>
    <w:rsid w:val="002731F4"/>
    <w:rsid w:val="00274BF3"/>
    <w:rsid w:val="00274E55"/>
    <w:rsid w:val="002755BC"/>
    <w:rsid w:val="00275B64"/>
    <w:rsid w:val="0028019A"/>
    <w:rsid w:val="00280A0E"/>
    <w:rsid w:val="00282162"/>
    <w:rsid w:val="00283640"/>
    <w:rsid w:val="00284488"/>
    <w:rsid w:val="0028477D"/>
    <w:rsid w:val="002863D7"/>
    <w:rsid w:val="00286F5F"/>
    <w:rsid w:val="002910FC"/>
    <w:rsid w:val="00291AF3"/>
    <w:rsid w:val="00292182"/>
    <w:rsid w:val="00293439"/>
    <w:rsid w:val="0029482A"/>
    <w:rsid w:val="002966E7"/>
    <w:rsid w:val="00296B3D"/>
    <w:rsid w:val="002A0040"/>
    <w:rsid w:val="002A3C5B"/>
    <w:rsid w:val="002A4781"/>
    <w:rsid w:val="002A58D6"/>
    <w:rsid w:val="002A5EBC"/>
    <w:rsid w:val="002A6ACC"/>
    <w:rsid w:val="002A7D4F"/>
    <w:rsid w:val="002B081A"/>
    <w:rsid w:val="002B3CB4"/>
    <w:rsid w:val="002B46D2"/>
    <w:rsid w:val="002B46EB"/>
    <w:rsid w:val="002B6602"/>
    <w:rsid w:val="002C2696"/>
    <w:rsid w:val="002C327E"/>
    <w:rsid w:val="002C45E3"/>
    <w:rsid w:val="002C467A"/>
    <w:rsid w:val="002C48BD"/>
    <w:rsid w:val="002C4995"/>
    <w:rsid w:val="002C5000"/>
    <w:rsid w:val="002C6563"/>
    <w:rsid w:val="002C6E72"/>
    <w:rsid w:val="002C7423"/>
    <w:rsid w:val="002D023C"/>
    <w:rsid w:val="002D0E56"/>
    <w:rsid w:val="002D0E8E"/>
    <w:rsid w:val="002D19A1"/>
    <w:rsid w:val="002D19AD"/>
    <w:rsid w:val="002D283F"/>
    <w:rsid w:val="002D33A5"/>
    <w:rsid w:val="002D4281"/>
    <w:rsid w:val="002D4457"/>
    <w:rsid w:val="002D4D1A"/>
    <w:rsid w:val="002D5431"/>
    <w:rsid w:val="002E263B"/>
    <w:rsid w:val="002E2791"/>
    <w:rsid w:val="002E30AF"/>
    <w:rsid w:val="002E443A"/>
    <w:rsid w:val="002E52F7"/>
    <w:rsid w:val="002E7137"/>
    <w:rsid w:val="002E796D"/>
    <w:rsid w:val="002F098D"/>
    <w:rsid w:val="002F09A7"/>
    <w:rsid w:val="002F13CF"/>
    <w:rsid w:val="002F1816"/>
    <w:rsid w:val="002F1D13"/>
    <w:rsid w:val="002F34CD"/>
    <w:rsid w:val="002F5077"/>
    <w:rsid w:val="002F5C40"/>
    <w:rsid w:val="00301FFB"/>
    <w:rsid w:val="00303A6F"/>
    <w:rsid w:val="00304E00"/>
    <w:rsid w:val="0030595F"/>
    <w:rsid w:val="003061BD"/>
    <w:rsid w:val="00306235"/>
    <w:rsid w:val="00306856"/>
    <w:rsid w:val="003068FF"/>
    <w:rsid w:val="00306DFB"/>
    <w:rsid w:val="00307986"/>
    <w:rsid w:val="003079F1"/>
    <w:rsid w:val="003106B8"/>
    <w:rsid w:val="00311AE8"/>
    <w:rsid w:val="00313C4E"/>
    <w:rsid w:val="00313E4A"/>
    <w:rsid w:val="00314210"/>
    <w:rsid w:val="003153C3"/>
    <w:rsid w:val="0032059C"/>
    <w:rsid w:val="0032101F"/>
    <w:rsid w:val="003211AA"/>
    <w:rsid w:val="00321590"/>
    <w:rsid w:val="00321C26"/>
    <w:rsid w:val="00321F05"/>
    <w:rsid w:val="00326EDA"/>
    <w:rsid w:val="00327D15"/>
    <w:rsid w:val="00332509"/>
    <w:rsid w:val="003336C0"/>
    <w:rsid w:val="00335979"/>
    <w:rsid w:val="00335B43"/>
    <w:rsid w:val="00335D32"/>
    <w:rsid w:val="00340265"/>
    <w:rsid w:val="00345482"/>
    <w:rsid w:val="00345D65"/>
    <w:rsid w:val="0035007A"/>
    <w:rsid w:val="00350C27"/>
    <w:rsid w:val="00350E3A"/>
    <w:rsid w:val="00351AAB"/>
    <w:rsid w:val="00352939"/>
    <w:rsid w:val="00353BC3"/>
    <w:rsid w:val="00353D90"/>
    <w:rsid w:val="00354927"/>
    <w:rsid w:val="003553FC"/>
    <w:rsid w:val="0035783B"/>
    <w:rsid w:val="00357C76"/>
    <w:rsid w:val="00360142"/>
    <w:rsid w:val="00361CFE"/>
    <w:rsid w:val="00363248"/>
    <w:rsid w:val="00363F63"/>
    <w:rsid w:val="00364818"/>
    <w:rsid w:val="003648A1"/>
    <w:rsid w:val="003653C0"/>
    <w:rsid w:val="00365E79"/>
    <w:rsid w:val="00367601"/>
    <w:rsid w:val="00372FAB"/>
    <w:rsid w:val="003742D9"/>
    <w:rsid w:val="00374B1A"/>
    <w:rsid w:val="00374B91"/>
    <w:rsid w:val="00375778"/>
    <w:rsid w:val="00376A7C"/>
    <w:rsid w:val="00376DCC"/>
    <w:rsid w:val="0038002F"/>
    <w:rsid w:val="003806B4"/>
    <w:rsid w:val="0038100E"/>
    <w:rsid w:val="0038153F"/>
    <w:rsid w:val="003817C0"/>
    <w:rsid w:val="00381A8B"/>
    <w:rsid w:val="00381BAC"/>
    <w:rsid w:val="00382091"/>
    <w:rsid w:val="00384398"/>
    <w:rsid w:val="00385381"/>
    <w:rsid w:val="00390514"/>
    <w:rsid w:val="003920A8"/>
    <w:rsid w:val="0039258C"/>
    <w:rsid w:val="00392D69"/>
    <w:rsid w:val="003931CA"/>
    <w:rsid w:val="0039328D"/>
    <w:rsid w:val="00394C6B"/>
    <w:rsid w:val="00395A28"/>
    <w:rsid w:val="00396FB6"/>
    <w:rsid w:val="00396FE8"/>
    <w:rsid w:val="003A096D"/>
    <w:rsid w:val="003A1051"/>
    <w:rsid w:val="003A16FF"/>
    <w:rsid w:val="003A5D43"/>
    <w:rsid w:val="003A67C8"/>
    <w:rsid w:val="003A7CBA"/>
    <w:rsid w:val="003B0699"/>
    <w:rsid w:val="003B09E8"/>
    <w:rsid w:val="003B0F86"/>
    <w:rsid w:val="003B10E2"/>
    <w:rsid w:val="003B1446"/>
    <w:rsid w:val="003B2B00"/>
    <w:rsid w:val="003B36C2"/>
    <w:rsid w:val="003B38A7"/>
    <w:rsid w:val="003B45CA"/>
    <w:rsid w:val="003B63C8"/>
    <w:rsid w:val="003B6B52"/>
    <w:rsid w:val="003C0ACA"/>
    <w:rsid w:val="003C24F2"/>
    <w:rsid w:val="003C28D7"/>
    <w:rsid w:val="003C2B6C"/>
    <w:rsid w:val="003C311B"/>
    <w:rsid w:val="003C5513"/>
    <w:rsid w:val="003C7DC3"/>
    <w:rsid w:val="003D0479"/>
    <w:rsid w:val="003D1B7D"/>
    <w:rsid w:val="003D2734"/>
    <w:rsid w:val="003D2B4E"/>
    <w:rsid w:val="003D2E06"/>
    <w:rsid w:val="003D42DA"/>
    <w:rsid w:val="003D468D"/>
    <w:rsid w:val="003D51A1"/>
    <w:rsid w:val="003D56D3"/>
    <w:rsid w:val="003D5A1D"/>
    <w:rsid w:val="003D7138"/>
    <w:rsid w:val="003E03EC"/>
    <w:rsid w:val="003E0F55"/>
    <w:rsid w:val="003E22FD"/>
    <w:rsid w:val="003E3B3C"/>
    <w:rsid w:val="003E3D32"/>
    <w:rsid w:val="003E4555"/>
    <w:rsid w:val="003F1AB1"/>
    <w:rsid w:val="003F2B9C"/>
    <w:rsid w:val="003F2CB0"/>
    <w:rsid w:val="003F4430"/>
    <w:rsid w:val="003F5025"/>
    <w:rsid w:val="003F5EF4"/>
    <w:rsid w:val="003F69DA"/>
    <w:rsid w:val="003F7780"/>
    <w:rsid w:val="004001C0"/>
    <w:rsid w:val="0040080D"/>
    <w:rsid w:val="00402FA5"/>
    <w:rsid w:val="00403450"/>
    <w:rsid w:val="00403B10"/>
    <w:rsid w:val="00404F5B"/>
    <w:rsid w:val="00406D8B"/>
    <w:rsid w:val="00407BFB"/>
    <w:rsid w:val="00410797"/>
    <w:rsid w:val="004113FB"/>
    <w:rsid w:val="0041245B"/>
    <w:rsid w:val="00412DA3"/>
    <w:rsid w:val="00413136"/>
    <w:rsid w:val="00413404"/>
    <w:rsid w:val="004177E7"/>
    <w:rsid w:val="00420F57"/>
    <w:rsid w:val="00424BED"/>
    <w:rsid w:val="00424DA0"/>
    <w:rsid w:val="00427479"/>
    <w:rsid w:val="00430D6C"/>
    <w:rsid w:val="00430E41"/>
    <w:rsid w:val="00430FC0"/>
    <w:rsid w:val="00433141"/>
    <w:rsid w:val="0043355F"/>
    <w:rsid w:val="00435A5F"/>
    <w:rsid w:val="00435BBF"/>
    <w:rsid w:val="00436143"/>
    <w:rsid w:val="00436CC9"/>
    <w:rsid w:val="00440161"/>
    <w:rsid w:val="004421E5"/>
    <w:rsid w:val="00442CDD"/>
    <w:rsid w:val="00444BD5"/>
    <w:rsid w:val="00444C14"/>
    <w:rsid w:val="00446127"/>
    <w:rsid w:val="00446C44"/>
    <w:rsid w:val="00446FEC"/>
    <w:rsid w:val="004472C5"/>
    <w:rsid w:val="004539BD"/>
    <w:rsid w:val="00454039"/>
    <w:rsid w:val="00454924"/>
    <w:rsid w:val="00462B7F"/>
    <w:rsid w:val="00463180"/>
    <w:rsid w:val="00463465"/>
    <w:rsid w:val="00464B8B"/>
    <w:rsid w:val="00464CAC"/>
    <w:rsid w:val="00464CFF"/>
    <w:rsid w:val="00464E6A"/>
    <w:rsid w:val="00464F51"/>
    <w:rsid w:val="00465732"/>
    <w:rsid w:val="00467223"/>
    <w:rsid w:val="004676CE"/>
    <w:rsid w:val="0047143D"/>
    <w:rsid w:val="004714BC"/>
    <w:rsid w:val="00472EDA"/>
    <w:rsid w:val="00474190"/>
    <w:rsid w:val="00474349"/>
    <w:rsid w:val="004750CE"/>
    <w:rsid w:val="00475778"/>
    <w:rsid w:val="004765BE"/>
    <w:rsid w:val="00481108"/>
    <w:rsid w:val="004814EF"/>
    <w:rsid w:val="00482C30"/>
    <w:rsid w:val="00483CAE"/>
    <w:rsid w:val="00484B18"/>
    <w:rsid w:val="0048715D"/>
    <w:rsid w:val="004872A1"/>
    <w:rsid w:val="0048787F"/>
    <w:rsid w:val="00487F09"/>
    <w:rsid w:val="00490A22"/>
    <w:rsid w:val="0049136E"/>
    <w:rsid w:val="00491AEA"/>
    <w:rsid w:val="004929ED"/>
    <w:rsid w:val="00495959"/>
    <w:rsid w:val="004A0292"/>
    <w:rsid w:val="004A1B50"/>
    <w:rsid w:val="004A2ABB"/>
    <w:rsid w:val="004A2DE8"/>
    <w:rsid w:val="004A3BFD"/>
    <w:rsid w:val="004A40DF"/>
    <w:rsid w:val="004A41A0"/>
    <w:rsid w:val="004A4C22"/>
    <w:rsid w:val="004A4CDB"/>
    <w:rsid w:val="004A56C9"/>
    <w:rsid w:val="004A6BBE"/>
    <w:rsid w:val="004A7931"/>
    <w:rsid w:val="004B0762"/>
    <w:rsid w:val="004B2A9D"/>
    <w:rsid w:val="004B2B2D"/>
    <w:rsid w:val="004B36B4"/>
    <w:rsid w:val="004B3A6C"/>
    <w:rsid w:val="004B3B11"/>
    <w:rsid w:val="004B3C7E"/>
    <w:rsid w:val="004B4CF3"/>
    <w:rsid w:val="004B64FC"/>
    <w:rsid w:val="004B671F"/>
    <w:rsid w:val="004B6851"/>
    <w:rsid w:val="004B74FE"/>
    <w:rsid w:val="004C03A8"/>
    <w:rsid w:val="004C0ACF"/>
    <w:rsid w:val="004C2871"/>
    <w:rsid w:val="004C3BDB"/>
    <w:rsid w:val="004C4173"/>
    <w:rsid w:val="004C4446"/>
    <w:rsid w:val="004C4D6B"/>
    <w:rsid w:val="004C4E13"/>
    <w:rsid w:val="004C520A"/>
    <w:rsid w:val="004C5506"/>
    <w:rsid w:val="004C5F0F"/>
    <w:rsid w:val="004C703A"/>
    <w:rsid w:val="004C7483"/>
    <w:rsid w:val="004D125A"/>
    <w:rsid w:val="004D18D6"/>
    <w:rsid w:val="004D1EB8"/>
    <w:rsid w:val="004D2EDC"/>
    <w:rsid w:val="004D3B7D"/>
    <w:rsid w:val="004D4538"/>
    <w:rsid w:val="004D4CF7"/>
    <w:rsid w:val="004D51B3"/>
    <w:rsid w:val="004D5548"/>
    <w:rsid w:val="004D7585"/>
    <w:rsid w:val="004E079F"/>
    <w:rsid w:val="004E1818"/>
    <w:rsid w:val="004E35A2"/>
    <w:rsid w:val="004E47F0"/>
    <w:rsid w:val="004E4A92"/>
    <w:rsid w:val="004E4C9A"/>
    <w:rsid w:val="004E6315"/>
    <w:rsid w:val="004F216D"/>
    <w:rsid w:val="004F2EC8"/>
    <w:rsid w:val="004F3192"/>
    <w:rsid w:val="004F4EC8"/>
    <w:rsid w:val="004F60CD"/>
    <w:rsid w:val="004F79DB"/>
    <w:rsid w:val="00500C99"/>
    <w:rsid w:val="0050279A"/>
    <w:rsid w:val="00502FD9"/>
    <w:rsid w:val="0050385B"/>
    <w:rsid w:val="005055D1"/>
    <w:rsid w:val="0050655F"/>
    <w:rsid w:val="005069A5"/>
    <w:rsid w:val="00506F55"/>
    <w:rsid w:val="00507970"/>
    <w:rsid w:val="00510A5E"/>
    <w:rsid w:val="005110B0"/>
    <w:rsid w:val="00513B4D"/>
    <w:rsid w:val="00513CEF"/>
    <w:rsid w:val="00514607"/>
    <w:rsid w:val="00514BC2"/>
    <w:rsid w:val="005157E1"/>
    <w:rsid w:val="005159DA"/>
    <w:rsid w:val="00515B5D"/>
    <w:rsid w:val="00515C12"/>
    <w:rsid w:val="0051755C"/>
    <w:rsid w:val="00517F7A"/>
    <w:rsid w:val="00521346"/>
    <w:rsid w:val="005224D5"/>
    <w:rsid w:val="005238AB"/>
    <w:rsid w:val="00523BB8"/>
    <w:rsid w:val="0052649C"/>
    <w:rsid w:val="005266EA"/>
    <w:rsid w:val="00526EAD"/>
    <w:rsid w:val="00530D5E"/>
    <w:rsid w:val="00532976"/>
    <w:rsid w:val="00532F4C"/>
    <w:rsid w:val="00536AC5"/>
    <w:rsid w:val="00536CEC"/>
    <w:rsid w:val="00536F85"/>
    <w:rsid w:val="00536FA7"/>
    <w:rsid w:val="005400D0"/>
    <w:rsid w:val="00541A06"/>
    <w:rsid w:val="0054351E"/>
    <w:rsid w:val="005454EB"/>
    <w:rsid w:val="005459B0"/>
    <w:rsid w:val="00546468"/>
    <w:rsid w:val="00547E52"/>
    <w:rsid w:val="00551C2F"/>
    <w:rsid w:val="00551DB1"/>
    <w:rsid w:val="00553310"/>
    <w:rsid w:val="0055363E"/>
    <w:rsid w:val="00556421"/>
    <w:rsid w:val="0056094A"/>
    <w:rsid w:val="00561007"/>
    <w:rsid w:val="0056241C"/>
    <w:rsid w:val="00563A52"/>
    <w:rsid w:val="0056485C"/>
    <w:rsid w:val="00564A3C"/>
    <w:rsid w:val="00567691"/>
    <w:rsid w:val="00570A6C"/>
    <w:rsid w:val="00570BA9"/>
    <w:rsid w:val="00572570"/>
    <w:rsid w:val="00572E8A"/>
    <w:rsid w:val="00574779"/>
    <w:rsid w:val="00575D56"/>
    <w:rsid w:val="005768B7"/>
    <w:rsid w:val="0057760E"/>
    <w:rsid w:val="005808D5"/>
    <w:rsid w:val="00580F4D"/>
    <w:rsid w:val="0058226C"/>
    <w:rsid w:val="005860AF"/>
    <w:rsid w:val="0058624B"/>
    <w:rsid w:val="00586657"/>
    <w:rsid w:val="00586989"/>
    <w:rsid w:val="005925BD"/>
    <w:rsid w:val="005927B2"/>
    <w:rsid w:val="00592B9E"/>
    <w:rsid w:val="00592CD6"/>
    <w:rsid w:val="00592D5C"/>
    <w:rsid w:val="00595D5A"/>
    <w:rsid w:val="00596A4E"/>
    <w:rsid w:val="00597247"/>
    <w:rsid w:val="005A179C"/>
    <w:rsid w:val="005A288F"/>
    <w:rsid w:val="005A3BB0"/>
    <w:rsid w:val="005A3BE2"/>
    <w:rsid w:val="005A49D6"/>
    <w:rsid w:val="005A77DD"/>
    <w:rsid w:val="005A7A83"/>
    <w:rsid w:val="005B1335"/>
    <w:rsid w:val="005B17A1"/>
    <w:rsid w:val="005B1D73"/>
    <w:rsid w:val="005B1E64"/>
    <w:rsid w:val="005B2B8C"/>
    <w:rsid w:val="005B3452"/>
    <w:rsid w:val="005B3AA0"/>
    <w:rsid w:val="005B414C"/>
    <w:rsid w:val="005C057F"/>
    <w:rsid w:val="005C0BA3"/>
    <w:rsid w:val="005C0ED2"/>
    <w:rsid w:val="005C1ECA"/>
    <w:rsid w:val="005C20B6"/>
    <w:rsid w:val="005C2BD9"/>
    <w:rsid w:val="005C365A"/>
    <w:rsid w:val="005C390F"/>
    <w:rsid w:val="005C406A"/>
    <w:rsid w:val="005C4BD0"/>
    <w:rsid w:val="005C4C86"/>
    <w:rsid w:val="005C5130"/>
    <w:rsid w:val="005C6055"/>
    <w:rsid w:val="005C6EAC"/>
    <w:rsid w:val="005C738A"/>
    <w:rsid w:val="005C797A"/>
    <w:rsid w:val="005D280B"/>
    <w:rsid w:val="005D3531"/>
    <w:rsid w:val="005D57BA"/>
    <w:rsid w:val="005D5E3B"/>
    <w:rsid w:val="005D65EE"/>
    <w:rsid w:val="005D7AE1"/>
    <w:rsid w:val="005E11FF"/>
    <w:rsid w:val="005E191A"/>
    <w:rsid w:val="005E2610"/>
    <w:rsid w:val="005E6665"/>
    <w:rsid w:val="005E711D"/>
    <w:rsid w:val="005F1C6E"/>
    <w:rsid w:val="005F39CB"/>
    <w:rsid w:val="005F3C2C"/>
    <w:rsid w:val="005F5ED2"/>
    <w:rsid w:val="005F5FF4"/>
    <w:rsid w:val="005F6E45"/>
    <w:rsid w:val="005F7160"/>
    <w:rsid w:val="005F718C"/>
    <w:rsid w:val="005F79E7"/>
    <w:rsid w:val="006011A2"/>
    <w:rsid w:val="006014D2"/>
    <w:rsid w:val="00601643"/>
    <w:rsid w:val="00601EF3"/>
    <w:rsid w:val="00601EF4"/>
    <w:rsid w:val="00603932"/>
    <w:rsid w:val="00603B59"/>
    <w:rsid w:val="00603DB2"/>
    <w:rsid w:val="00605056"/>
    <w:rsid w:val="00607125"/>
    <w:rsid w:val="006116CB"/>
    <w:rsid w:val="00614314"/>
    <w:rsid w:val="006145AB"/>
    <w:rsid w:val="00614A58"/>
    <w:rsid w:val="006157BE"/>
    <w:rsid w:val="00615D89"/>
    <w:rsid w:val="00615D91"/>
    <w:rsid w:val="006203F8"/>
    <w:rsid w:val="006206A8"/>
    <w:rsid w:val="00620A52"/>
    <w:rsid w:val="00620F4C"/>
    <w:rsid w:val="00623966"/>
    <w:rsid w:val="006256D8"/>
    <w:rsid w:val="0062603B"/>
    <w:rsid w:val="00626325"/>
    <w:rsid w:val="00626664"/>
    <w:rsid w:val="00626E9F"/>
    <w:rsid w:val="006278F9"/>
    <w:rsid w:val="00627C51"/>
    <w:rsid w:val="00630565"/>
    <w:rsid w:val="00632EB9"/>
    <w:rsid w:val="00633622"/>
    <w:rsid w:val="00634944"/>
    <w:rsid w:val="00634F98"/>
    <w:rsid w:val="00635E27"/>
    <w:rsid w:val="00636D2E"/>
    <w:rsid w:val="00640254"/>
    <w:rsid w:val="00640D3A"/>
    <w:rsid w:val="0064234E"/>
    <w:rsid w:val="00644430"/>
    <w:rsid w:val="00644D0E"/>
    <w:rsid w:val="00644D30"/>
    <w:rsid w:val="00644EEF"/>
    <w:rsid w:val="00645298"/>
    <w:rsid w:val="00646846"/>
    <w:rsid w:val="00646BDB"/>
    <w:rsid w:val="006502D2"/>
    <w:rsid w:val="0065208C"/>
    <w:rsid w:val="00652DD8"/>
    <w:rsid w:val="0065684B"/>
    <w:rsid w:val="006609C9"/>
    <w:rsid w:val="00660BA8"/>
    <w:rsid w:val="00660E5A"/>
    <w:rsid w:val="00661431"/>
    <w:rsid w:val="0066161F"/>
    <w:rsid w:val="00661B1D"/>
    <w:rsid w:val="00662479"/>
    <w:rsid w:val="006634AC"/>
    <w:rsid w:val="006635B3"/>
    <w:rsid w:val="00663E13"/>
    <w:rsid w:val="006654C4"/>
    <w:rsid w:val="006665BB"/>
    <w:rsid w:val="006668BE"/>
    <w:rsid w:val="00667BC7"/>
    <w:rsid w:val="0067089D"/>
    <w:rsid w:val="006720F1"/>
    <w:rsid w:val="006745E4"/>
    <w:rsid w:val="00674F29"/>
    <w:rsid w:val="0067689D"/>
    <w:rsid w:val="0068125F"/>
    <w:rsid w:val="0068345C"/>
    <w:rsid w:val="006847CA"/>
    <w:rsid w:val="00685F96"/>
    <w:rsid w:val="00686D05"/>
    <w:rsid w:val="00686F2A"/>
    <w:rsid w:val="0069192B"/>
    <w:rsid w:val="00691F3E"/>
    <w:rsid w:val="006939DE"/>
    <w:rsid w:val="00694117"/>
    <w:rsid w:val="0069474C"/>
    <w:rsid w:val="00695697"/>
    <w:rsid w:val="00696366"/>
    <w:rsid w:val="00696D75"/>
    <w:rsid w:val="006A0A3F"/>
    <w:rsid w:val="006A0E09"/>
    <w:rsid w:val="006A0FF3"/>
    <w:rsid w:val="006A1A73"/>
    <w:rsid w:val="006A4E0F"/>
    <w:rsid w:val="006A670E"/>
    <w:rsid w:val="006A7B8C"/>
    <w:rsid w:val="006A7FB5"/>
    <w:rsid w:val="006B057F"/>
    <w:rsid w:val="006B0EE8"/>
    <w:rsid w:val="006B3AC4"/>
    <w:rsid w:val="006B42A0"/>
    <w:rsid w:val="006B4694"/>
    <w:rsid w:val="006B60B4"/>
    <w:rsid w:val="006B6446"/>
    <w:rsid w:val="006B6EE9"/>
    <w:rsid w:val="006B7423"/>
    <w:rsid w:val="006B7FF0"/>
    <w:rsid w:val="006C0D2A"/>
    <w:rsid w:val="006C0F5B"/>
    <w:rsid w:val="006C12B8"/>
    <w:rsid w:val="006C39F1"/>
    <w:rsid w:val="006C3DD7"/>
    <w:rsid w:val="006C4436"/>
    <w:rsid w:val="006C4B82"/>
    <w:rsid w:val="006C5A3F"/>
    <w:rsid w:val="006D0F08"/>
    <w:rsid w:val="006D2406"/>
    <w:rsid w:val="006D36B9"/>
    <w:rsid w:val="006D4968"/>
    <w:rsid w:val="006D5A7A"/>
    <w:rsid w:val="006D702D"/>
    <w:rsid w:val="006D77E4"/>
    <w:rsid w:val="006D7DF3"/>
    <w:rsid w:val="006E1975"/>
    <w:rsid w:val="006E2339"/>
    <w:rsid w:val="006E24D9"/>
    <w:rsid w:val="006E3CB4"/>
    <w:rsid w:val="006E50B0"/>
    <w:rsid w:val="006E5F8F"/>
    <w:rsid w:val="006E6431"/>
    <w:rsid w:val="006E6B56"/>
    <w:rsid w:val="006E7978"/>
    <w:rsid w:val="006F0124"/>
    <w:rsid w:val="006F24B6"/>
    <w:rsid w:val="006F29A7"/>
    <w:rsid w:val="006F2B4F"/>
    <w:rsid w:val="006F3FB5"/>
    <w:rsid w:val="006F68AE"/>
    <w:rsid w:val="006F701B"/>
    <w:rsid w:val="0070103B"/>
    <w:rsid w:val="0070122C"/>
    <w:rsid w:val="007025FD"/>
    <w:rsid w:val="0070415A"/>
    <w:rsid w:val="007077EE"/>
    <w:rsid w:val="00707E3F"/>
    <w:rsid w:val="00710092"/>
    <w:rsid w:val="00710FF6"/>
    <w:rsid w:val="0071137B"/>
    <w:rsid w:val="00713A75"/>
    <w:rsid w:val="00714008"/>
    <w:rsid w:val="00714403"/>
    <w:rsid w:val="00715F9E"/>
    <w:rsid w:val="0071677B"/>
    <w:rsid w:val="00716D5B"/>
    <w:rsid w:val="007179C1"/>
    <w:rsid w:val="00717AF7"/>
    <w:rsid w:val="0072049E"/>
    <w:rsid w:val="007226A6"/>
    <w:rsid w:val="0072278A"/>
    <w:rsid w:val="00722D31"/>
    <w:rsid w:val="007231D0"/>
    <w:rsid w:val="0072428C"/>
    <w:rsid w:val="007243CD"/>
    <w:rsid w:val="007245C8"/>
    <w:rsid w:val="00724808"/>
    <w:rsid w:val="00725428"/>
    <w:rsid w:val="00726F58"/>
    <w:rsid w:val="00730B20"/>
    <w:rsid w:val="007319ED"/>
    <w:rsid w:val="007337BB"/>
    <w:rsid w:val="0073390E"/>
    <w:rsid w:val="00734582"/>
    <w:rsid w:val="00734D80"/>
    <w:rsid w:val="00735A28"/>
    <w:rsid w:val="0073626F"/>
    <w:rsid w:val="00736DDD"/>
    <w:rsid w:val="00740C0B"/>
    <w:rsid w:val="00740D2D"/>
    <w:rsid w:val="00740E92"/>
    <w:rsid w:val="0074124A"/>
    <w:rsid w:val="007414AE"/>
    <w:rsid w:val="00741D65"/>
    <w:rsid w:val="00743CB1"/>
    <w:rsid w:val="00745669"/>
    <w:rsid w:val="00746219"/>
    <w:rsid w:val="00746365"/>
    <w:rsid w:val="00747E02"/>
    <w:rsid w:val="00751A40"/>
    <w:rsid w:val="0075395A"/>
    <w:rsid w:val="00753D94"/>
    <w:rsid w:val="007544B1"/>
    <w:rsid w:val="00757F96"/>
    <w:rsid w:val="007600EF"/>
    <w:rsid w:val="00760BDA"/>
    <w:rsid w:val="00763DFB"/>
    <w:rsid w:val="00765EF1"/>
    <w:rsid w:val="007678D4"/>
    <w:rsid w:val="0077011B"/>
    <w:rsid w:val="00771C79"/>
    <w:rsid w:val="00772558"/>
    <w:rsid w:val="0077280D"/>
    <w:rsid w:val="007739F8"/>
    <w:rsid w:val="00773F60"/>
    <w:rsid w:val="00776158"/>
    <w:rsid w:val="00776958"/>
    <w:rsid w:val="00776CD0"/>
    <w:rsid w:val="007778F5"/>
    <w:rsid w:val="00780129"/>
    <w:rsid w:val="00781534"/>
    <w:rsid w:val="007816E2"/>
    <w:rsid w:val="007821B9"/>
    <w:rsid w:val="007833BC"/>
    <w:rsid w:val="00783741"/>
    <w:rsid w:val="0078598A"/>
    <w:rsid w:val="0078724F"/>
    <w:rsid w:val="0078729A"/>
    <w:rsid w:val="007876CC"/>
    <w:rsid w:val="00791498"/>
    <w:rsid w:val="00792B28"/>
    <w:rsid w:val="0079386D"/>
    <w:rsid w:val="007938CD"/>
    <w:rsid w:val="00793922"/>
    <w:rsid w:val="00795898"/>
    <w:rsid w:val="00796589"/>
    <w:rsid w:val="0079663B"/>
    <w:rsid w:val="00796C85"/>
    <w:rsid w:val="007A2035"/>
    <w:rsid w:val="007A3C7F"/>
    <w:rsid w:val="007A3E56"/>
    <w:rsid w:val="007A6BA1"/>
    <w:rsid w:val="007B008A"/>
    <w:rsid w:val="007B0E26"/>
    <w:rsid w:val="007B18B4"/>
    <w:rsid w:val="007B1E9F"/>
    <w:rsid w:val="007B2378"/>
    <w:rsid w:val="007B2982"/>
    <w:rsid w:val="007B3988"/>
    <w:rsid w:val="007B4D1F"/>
    <w:rsid w:val="007B5EBD"/>
    <w:rsid w:val="007C06D1"/>
    <w:rsid w:val="007C3834"/>
    <w:rsid w:val="007C502E"/>
    <w:rsid w:val="007D0118"/>
    <w:rsid w:val="007D1B87"/>
    <w:rsid w:val="007D2104"/>
    <w:rsid w:val="007D503E"/>
    <w:rsid w:val="007D5A50"/>
    <w:rsid w:val="007D65B9"/>
    <w:rsid w:val="007E03D1"/>
    <w:rsid w:val="007E0E1D"/>
    <w:rsid w:val="007E1395"/>
    <w:rsid w:val="007E2365"/>
    <w:rsid w:val="007E2B86"/>
    <w:rsid w:val="007E2C68"/>
    <w:rsid w:val="007E4258"/>
    <w:rsid w:val="007E4A90"/>
    <w:rsid w:val="007E5400"/>
    <w:rsid w:val="007E658F"/>
    <w:rsid w:val="007E6931"/>
    <w:rsid w:val="007F13A9"/>
    <w:rsid w:val="007F322A"/>
    <w:rsid w:val="007F482B"/>
    <w:rsid w:val="007F4E05"/>
    <w:rsid w:val="007F5AEE"/>
    <w:rsid w:val="007F5BC9"/>
    <w:rsid w:val="007F62CF"/>
    <w:rsid w:val="007F638D"/>
    <w:rsid w:val="007F6D38"/>
    <w:rsid w:val="007F70A8"/>
    <w:rsid w:val="0080066A"/>
    <w:rsid w:val="00801682"/>
    <w:rsid w:val="00802960"/>
    <w:rsid w:val="008041A6"/>
    <w:rsid w:val="0080423E"/>
    <w:rsid w:val="00805E0B"/>
    <w:rsid w:val="008109AD"/>
    <w:rsid w:val="008121C9"/>
    <w:rsid w:val="008131E3"/>
    <w:rsid w:val="00815C15"/>
    <w:rsid w:val="008164B3"/>
    <w:rsid w:val="00816E29"/>
    <w:rsid w:val="00817337"/>
    <w:rsid w:val="0081791F"/>
    <w:rsid w:val="00821FF0"/>
    <w:rsid w:val="008221C4"/>
    <w:rsid w:val="00823C56"/>
    <w:rsid w:val="00825281"/>
    <w:rsid w:val="00825C87"/>
    <w:rsid w:val="00826D87"/>
    <w:rsid w:val="00830AD7"/>
    <w:rsid w:val="00830FC7"/>
    <w:rsid w:val="008312C0"/>
    <w:rsid w:val="00831509"/>
    <w:rsid w:val="00831D28"/>
    <w:rsid w:val="0083329A"/>
    <w:rsid w:val="00834BD9"/>
    <w:rsid w:val="00836E9D"/>
    <w:rsid w:val="00840E02"/>
    <w:rsid w:val="008425D2"/>
    <w:rsid w:val="00842A1F"/>
    <w:rsid w:val="00843126"/>
    <w:rsid w:val="00844858"/>
    <w:rsid w:val="00844F5D"/>
    <w:rsid w:val="0084535A"/>
    <w:rsid w:val="00851DF8"/>
    <w:rsid w:val="00852765"/>
    <w:rsid w:val="00852847"/>
    <w:rsid w:val="00852945"/>
    <w:rsid w:val="00854295"/>
    <w:rsid w:val="00854A37"/>
    <w:rsid w:val="00854FA4"/>
    <w:rsid w:val="00856CFA"/>
    <w:rsid w:val="008606F4"/>
    <w:rsid w:val="00861550"/>
    <w:rsid w:val="00861EC7"/>
    <w:rsid w:val="00862C7A"/>
    <w:rsid w:val="00863608"/>
    <w:rsid w:val="00865851"/>
    <w:rsid w:val="00867805"/>
    <w:rsid w:val="00870598"/>
    <w:rsid w:val="00870AFE"/>
    <w:rsid w:val="00870CC3"/>
    <w:rsid w:val="00873998"/>
    <w:rsid w:val="00873C91"/>
    <w:rsid w:val="008742C2"/>
    <w:rsid w:val="0087605E"/>
    <w:rsid w:val="00880696"/>
    <w:rsid w:val="00883493"/>
    <w:rsid w:val="008847D6"/>
    <w:rsid w:val="00885ADB"/>
    <w:rsid w:val="008862B8"/>
    <w:rsid w:val="00886810"/>
    <w:rsid w:val="00887045"/>
    <w:rsid w:val="00887C8A"/>
    <w:rsid w:val="00890097"/>
    <w:rsid w:val="00891324"/>
    <w:rsid w:val="008913C4"/>
    <w:rsid w:val="0089177C"/>
    <w:rsid w:val="008920C3"/>
    <w:rsid w:val="008936FE"/>
    <w:rsid w:val="00895E3B"/>
    <w:rsid w:val="00896560"/>
    <w:rsid w:val="00896E35"/>
    <w:rsid w:val="008970E9"/>
    <w:rsid w:val="008977FB"/>
    <w:rsid w:val="008A00A9"/>
    <w:rsid w:val="008A023A"/>
    <w:rsid w:val="008A1BCE"/>
    <w:rsid w:val="008A363E"/>
    <w:rsid w:val="008A3F59"/>
    <w:rsid w:val="008A6138"/>
    <w:rsid w:val="008A63FC"/>
    <w:rsid w:val="008A7332"/>
    <w:rsid w:val="008A7F6F"/>
    <w:rsid w:val="008B22AA"/>
    <w:rsid w:val="008B2A88"/>
    <w:rsid w:val="008B39F8"/>
    <w:rsid w:val="008B6106"/>
    <w:rsid w:val="008B7035"/>
    <w:rsid w:val="008B72D7"/>
    <w:rsid w:val="008C11A3"/>
    <w:rsid w:val="008C4742"/>
    <w:rsid w:val="008C71DD"/>
    <w:rsid w:val="008C74C8"/>
    <w:rsid w:val="008C797C"/>
    <w:rsid w:val="008D19A6"/>
    <w:rsid w:val="008D3733"/>
    <w:rsid w:val="008D510D"/>
    <w:rsid w:val="008D53B8"/>
    <w:rsid w:val="008D5ABE"/>
    <w:rsid w:val="008E003A"/>
    <w:rsid w:val="008E00FA"/>
    <w:rsid w:val="008E0308"/>
    <w:rsid w:val="008E0D5D"/>
    <w:rsid w:val="008E27F8"/>
    <w:rsid w:val="008E2C65"/>
    <w:rsid w:val="008E3292"/>
    <w:rsid w:val="008E4771"/>
    <w:rsid w:val="008E5680"/>
    <w:rsid w:val="008E5E86"/>
    <w:rsid w:val="008E6A0B"/>
    <w:rsid w:val="008F13F3"/>
    <w:rsid w:val="008F2B4F"/>
    <w:rsid w:val="008F3B84"/>
    <w:rsid w:val="008F3FD6"/>
    <w:rsid w:val="008F406A"/>
    <w:rsid w:val="008F45C3"/>
    <w:rsid w:val="008F4CBD"/>
    <w:rsid w:val="008F5680"/>
    <w:rsid w:val="00902364"/>
    <w:rsid w:val="00903DE3"/>
    <w:rsid w:val="009055C3"/>
    <w:rsid w:val="00905A39"/>
    <w:rsid w:val="00906D0F"/>
    <w:rsid w:val="00907777"/>
    <w:rsid w:val="0091042B"/>
    <w:rsid w:val="009127DB"/>
    <w:rsid w:val="00912B5C"/>
    <w:rsid w:val="009134A9"/>
    <w:rsid w:val="00914728"/>
    <w:rsid w:val="00914B55"/>
    <w:rsid w:val="00915066"/>
    <w:rsid w:val="009155CA"/>
    <w:rsid w:val="009164C0"/>
    <w:rsid w:val="00920E31"/>
    <w:rsid w:val="009219B9"/>
    <w:rsid w:val="00921FA0"/>
    <w:rsid w:val="00923222"/>
    <w:rsid w:val="00923664"/>
    <w:rsid w:val="00924925"/>
    <w:rsid w:val="00925B1F"/>
    <w:rsid w:val="0092624A"/>
    <w:rsid w:val="00927D9C"/>
    <w:rsid w:val="00930757"/>
    <w:rsid w:val="00931213"/>
    <w:rsid w:val="00931836"/>
    <w:rsid w:val="00931FEF"/>
    <w:rsid w:val="00932C4D"/>
    <w:rsid w:val="00933D9E"/>
    <w:rsid w:val="00934CDE"/>
    <w:rsid w:val="009359E6"/>
    <w:rsid w:val="00936B55"/>
    <w:rsid w:val="0094225E"/>
    <w:rsid w:val="0094297D"/>
    <w:rsid w:val="00942A33"/>
    <w:rsid w:val="00942D81"/>
    <w:rsid w:val="0094441B"/>
    <w:rsid w:val="00946306"/>
    <w:rsid w:val="00946842"/>
    <w:rsid w:val="00951215"/>
    <w:rsid w:val="00951366"/>
    <w:rsid w:val="0095255C"/>
    <w:rsid w:val="00952DAD"/>
    <w:rsid w:val="0095410C"/>
    <w:rsid w:val="009558B1"/>
    <w:rsid w:val="00955CB8"/>
    <w:rsid w:val="009562F1"/>
    <w:rsid w:val="009576A1"/>
    <w:rsid w:val="009607B1"/>
    <w:rsid w:val="0096363E"/>
    <w:rsid w:val="00964268"/>
    <w:rsid w:val="00964281"/>
    <w:rsid w:val="009654EA"/>
    <w:rsid w:val="009656E9"/>
    <w:rsid w:val="0096605C"/>
    <w:rsid w:val="00972177"/>
    <w:rsid w:val="0097218D"/>
    <w:rsid w:val="00972FBC"/>
    <w:rsid w:val="00977A70"/>
    <w:rsid w:val="00977AD9"/>
    <w:rsid w:val="00977D2B"/>
    <w:rsid w:val="00981A95"/>
    <w:rsid w:val="00985D60"/>
    <w:rsid w:val="009860CE"/>
    <w:rsid w:val="009870AE"/>
    <w:rsid w:val="0098755D"/>
    <w:rsid w:val="0099036A"/>
    <w:rsid w:val="00990A9B"/>
    <w:rsid w:val="00991036"/>
    <w:rsid w:val="0099359B"/>
    <w:rsid w:val="009936BD"/>
    <w:rsid w:val="00994C7E"/>
    <w:rsid w:val="00995DC1"/>
    <w:rsid w:val="0099603E"/>
    <w:rsid w:val="009A0A4E"/>
    <w:rsid w:val="009A204A"/>
    <w:rsid w:val="009A20B5"/>
    <w:rsid w:val="009A21E0"/>
    <w:rsid w:val="009A24D5"/>
    <w:rsid w:val="009A2E07"/>
    <w:rsid w:val="009A4FA6"/>
    <w:rsid w:val="009A506D"/>
    <w:rsid w:val="009A50DE"/>
    <w:rsid w:val="009A5639"/>
    <w:rsid w:val="009A597D"/>
    <w:rsid w:val="009A71FB"/>
    <w:rsid w:val="009A7EF8"/>
    <w:rsid w:val="009B0495"/>
    <w:rsid w:val="009B0810"/>
    <w:rsid w:val="009B1134"/>
    <w:rsid w:val="009B14B6"/>
    <w:rsid w:val="009B29CC"/>
    <w:rsid w:val="009B3D15"/>
    <w:rsid w:val="009B3E3C"/>
    <w:rsid w:val="009B4B95"/>
    <w:rsid w:val="009B503F"/>
    <w:rsid w:val="009B524B"/>
    <w:rsid w:val="009B6968"/>
    <w:rsid w:val="009C0009"/>
    <w:rsid w:val="009C358B"/>
    <w:rsid w:val="009C35BD"/>
    <w:rsid w:val="009C38F1"/>
    <w:rsid w:val="009C450A"/>
    <w:rsid w:val="009C4E95"/>
    <w:rsid w:val="009C53B2"/>
    <w:rsid w:val="009C5A89"/>
    <w:rsid w:val="009C61C1"/>
    <w:rsid w:val="009C6F1E"/>
    <w:rsid w:val="009C74E5"/>
    <w:rsid w:val="009D0A23"/>
    <w:rsid w:val="009D0D57"/>
    <w:rsid w:val="009D36EE"/>
    <w:rsid w:val="009D3B36"/>
    <w:rsid w:val="009D485C"/>
    <w:rsid w:val="009D6A3A"/>
    <w:rsid w:val="009D7433"/>
    <w:rsid w:val="009D7D62"/>
    <w:rsid w:val="009D7DC0"/>
    <w:rsid w:val="009E2052"/>
    <w:rsid w:val="009E25FA"/>
    <w:rsid w:val="009E40C4"/>
    <w:rsid w:val="009E44AC"/>
    <w:rsid w:val="009E46C6"/>
    <w:rsid w:val="009E5ECA"/>
    <w:rsid w:val="009E62C1"/>
    <w:rsid w:val="009E6501"/>
    <w:rsid w:val="009E683C"/>
    <w:rsid w:val="009E6B8C"/>
    <w:rsid w:val="009E6D34"/>
    <w:rsid w:val="009E73D2"/>
    <w:rsid w:val="009F0519"/>
    <w:rsid w:val="009F11C0"/>
    <w:rsid w:val="009F14E8"/>
    <w:rsid w:val="009F3357"/>
    <w:rsid w:val="009F5F3A"/>
    <w:rsid w:val="009F6EB8"/>
    <w:rsid w:val="00A018DA"/>
    <w:rsid w:val="00A034B0"/>
    <w:rsid w:val="00A05192"/>
    <w:rsid w:val="00A06113"/>
    <w:rsid w:val="00A078BD"/>
    <w:rsid w:val="00A07D7C"/>
    <w:rsid w:val="00A10582"/>
    <w:rsid w:val="00A107C1"/>
    <w:rsid w:val="00A119CE"/>
    <w:rsid w:val="00A13135"/>
    <w:rsid w:val="00A17A8A"/>
    <w:rsid w:val="00A17F20"/>
    <w:rsid w:val="00A20B1A"/>
    <w:rsid w:val="00A221E0"/>
    <w:rsid w:val="00A2266A"/>
    <w:rsid w:val="00A24873"/>
    <w:rsid w:val="00A24B3D"/>
    <w:rsid w:val="00A25149"/>
    <w:rsid w:val="00A30DC5"/>
    <w:rsid w:val="00A32B23"/>
    <w:rsid w:val="00A32EEA"/>
    <w:rsid w:val="00A34749"/>
    <w:rsid w:val="00A348F6"/>
    <w:rsid w:val="00A3569A"/>
    <w:rsid w:val="00A37BDE"/>
    <w:rsid w:val="00A40137"/>
    <w:rsid w:val="00A426EB"/>
    <w:rsid w:val="00A45490"/>
    <w:rsid w:val="00A45641"/>
    <w:rsid w:val="00A458E4"/>
    <w:rsid w:val="00A476C1"/>
    <w:rsid w:val="00A5001B"/>
    <w:rsid w:val="00A5017A"/>
    <w:rsid w:val="00A529A0"/>
    <w:rsid w:val="00A53717"/>
    <w:rsid w:val="00A54DF8"/>
    <w:rsid w:val="00A5609C"/>
    <w:rsid w:val="00A568B9"/>
    <w:rsid w:val="00A5708B"/>
    <w:rsid w:val="00A576FE"/>
    <w:rsid w:val="00A620CD"/>
    <w:rsid w:val="00A6297B"/>
    <w:rsid w:val="00A62EC0"/>
    <w:rsid w:val="00A63F2C"/>
    <w:rsid w:val="00A64C21"/>
    <w:rsid w:val="00A6545F"/>
    <w:rsid w:val="00A66974"/>
    <w:rsid w:val="00A70904"/>
    <w:rsid w:val="00A71F3E"/>
    <w:rsid w:val="00A71FAF"/>
    <w:rsid w:val="00A739F5"/>
    <w:rsid w:val="00A7460F"/>
    <w:rsid w:val="00A7668F"/>
    <w:rsid w:val="00A7686E"/>
    <w:rsid w:val="00A7704D"/>
    <w:rsid w:val="00A770B0"/>
    <w:rsid w:val="00A807C5"/>
    <w:rsid w:val="00A81445"/>
    <w:rsid w:val="00A82D45"/>
    <w:rsid w:val="00A84648"/>
    <w:rsid w:val="00A87ED1"/>
    <w:rsid w:val="00A907A0"/>
    <w:rsid w:val="00A90820"/>
    <w:rsid w:val="00A92A16"/>
    <w:rsid w:val="00A94FFC"/>
    <w:rsid w:val="00A955C3"/>
    <w:rsid w:val="00A95936"/>
    <w:rsid w:val="00A95A58"/>
    <w:rsid w:val="00A95BBD"/>
    <w:rsid w:val="00A9607F"/>
    <w:rsid w:val="00A9753D"/>
    <w:rsid w:val="00A977C4"/>
    <w:rsid w:val="00A97DA7"/>
    <w:rsid w:val="00AA004B"/>
    <w:rsid w:val="00AA10C5"/>
    <w:rsid w:val="00AA1891"/>
    <w:rsid w:val="00AA34FF"/>
    <w:rsid w:val="00AA4444"/>
    <w:rsid w:val="00AA4CEA"/>
    <w:rsid w:val="00AA5330"/>
    <w:rsid w:val="00AB0A06"/>
    <w:rsid w:val="00AB23E7"/>
    <w:rsid w:val="00AB2F89"/>
    <w:rsid w:val="00AB3750"/>
    <w:rsid w:val="00AB5F66"/>
    <w:rsid w:val="00AC05F9"/>
    <w:rsid w:val="00AC06C6"/>
    <w:rsid w:val="00AC0F03"/>
    <w:rsid w:val="00AC530E"/>
    <w:rsid w:val="00AC5693"/>
    <w:rsid w:val="00AC5A36"/>
    <w:rsid w:val="00AC5F17"/>
    <w:rsid w:val="00AC64F1"/>
    <w:rsid w:val="00AC73B9"/>
    <w:rsid w:val="00AC77F1"/>
    <w:rsid w:val="00AD0130"/>
    <w:rsid w:val="00AD0297"/>
    <w:rsid w:val="00AD256D"/>
    <w:rsid w:val="00AD28E9"/>
    <w:rsid w:val="00AD4C73"/>
    <w:rsid w:val="00AD6EE8"/>
    <w:rsid w:val="00AE061C"/>
    <w:rsid w:val="00AE0BEF"/>
    <w:rsid w:val="00AE1EE6"/>
    <w:rsid w:val="00AE246C"/>
    <w:rsid w:val="00AE343C"/>
    <w:rsid w:val="00AE3A53"/>
    <w:rsid w:val="00AE55E7"/>
    <w:rsid w:val="00AE5CF8"/>
    <w:rsid w:val="00AE62DD"/>
    <w:rsid w:val="00AF1164"/>
    <w:rsid w:val="00AF5342"/>
    <w:rsid w:val="00AF5CF5"/>
    <w:rsid w:val="00AF7E48"/>
    <w:rsid w:val="00B0157A"/>
    <w:rsid w:val="00B01656"/>
    <w:rsid w:val="00B01747"/>
    <w:rsid w:val="00B02482"/>
    <w:rsid w:val="00B02A51"/>
    <w:rsid w:val="00B02DF3"/>
    <w:rsid w:val="00B02E62"/>
    <w:rsid w:val="00B039BD"/>
    <w:rsid w:val="00B0483A"/>
    <w:rsid w:val="00B0495F"/>
    <w:rsid w:val="00B04B02"/>
    <w:rsid w:val="00B04C4D"/>
    <w:rsid w:val="00B0616D"/>
    <w:rsid w:val="00B07303"/>
    <w:rsid w:val="00B074BB"/>
    <w:rsid w:val="00B10B24"/>
    <w:rsid w:val="00B10E2A"/>
    <w:rsid w:val="00B13014"/>
    <w:rsid w:val="00B13D5A"/>
    <w:rsid w:val="00B15F73"/>
    <w:rsid w:val="00B16CEF"/>
    <w:rsid w:val="00B16D8A"/>
    <w:rsid w:val="00B171C4"/>
    <w:rsid w:val="00B20916"/>
    <w:rsid w:val="00B2226B"/>
    <w:rsid w:val="00B22457"/>
    <w:rsid w:val="00B22941"/>
    <w:rsid w:val="00B22C5D"/>
    <w:rsid w:val="00B25C91"/>
    <w:rsid w:val="00B31B42"/>
    <w:rsid w:val="00B32598"/>
    <w:rsid w:val="00B33E9F"/>
    <w:rsid w:val="00B34CC9"/>
    <w:rsid w:val="00B34E0F"/>
    <w:rsid w:val="00B34E2C"/>
    <w:rsid w:val="00B35BFD"/>
    <w:rsid w:val="00B35CD7"/>
    <w:rsid w:val="00B35F47"/>
    <w:rsid w:val="00B37ED0"/>
    <w:rsid w:val="00B4077A"/>
    <w:rsid w:val="00B411A3"/>
    <w:rsid w:val="00B4147E"/>
    <w:rsid w:val="00B424BE"/>
    <w:rsid w:val="00B42D9D"/>
    <w:rsid w:val="00B43404"/>
    <w:rsid w:val="00B443A8"/>
    <w:rsid w:val="00B45524"/>
    <w:rsid w:val="00B46194"/>
    <w:rsid w:val="00B5011D"/>
    <w:rsid w:val="00B50196"/>
    <w:rsid w:val="00B52DD2"/>
    <w:rsid w:val="00B53432"/>
    <w:rsid w:val="00B54200"/>
    <w:rsid w:val="00B55432"/>
    <w:rsid w:val="00B5663F"/>
    <w:rsid w:val="00B56A9B"/>
    <w:rsid w:val="00B56E4B"/>
    <w:rsid w:val="00B574E8"/>
    <w:rsid w:val="00B610D3"/>
    <w:rsid w:val="00B613CB"/>
    <w:rsid w:val="00B628E5"/>
    <w:rsid w:val="00B63FB6"/>
    <w:rsid w:val="00B646C7"/>
    <w:rsid w:val="00B663E5"/>
    <w:rsid w:val="00B6676A"/>
    <w:rsid w:val="00B668F8"/>
    <w:rsid w:val="00B66DE8"/>
    <w:rsid w:val="00B70598"/>
    <w:rsid w:val="00B70988"/>
    <w:rsid w:val="00B71C70"/>
    <w:rsid w:val="00B7233E"/>
    <w:rsid w:val="00B72346"/>
    <w:rsid w:val="00B74864"/>
    <w:rsid w:val="00B74AD0"/>
    <w:rsid w:val="00B75358"/>
    <w:rsid w:val="00B76459"/>
    <w:rsid w:val="00B80084"/>
    <w:rsid w:val="00B8151B"/>
    <w:rsid w:val="00B82191"/>
    <w:rsid w:val="00B8231A"/>
    <w:rsid w:val="00B82816"/>
    <w:rsid w:val="00B82AD3"/>
    <w:rsid w:val="00B835E7"/>
    <w:rsid w:val="00B840AF"/>
    <w:rsid w:val="00B843A0"/>
    <w:rsid w:val="00B84AFB"/>
    <w:rsid w:val="00B85008"/>
    <w:rsid w:val="00B875D6"/>
    <w:rsid w:val="00B87906"/>
    <w:rsid w:val="00B910E1"/>
    <w:rsid w:val="00B91784"/>
    <w:rsid w:val="00B92BDE"/>
    <w:rsid w:val="00B9393A"/>
    <w:rsid w:val="00B95586"/>
    <w:rsid w:val="00B95AD2"/>
    <w:rsid w:val="00B9640B"/>
    <w:rsid w:val="00B96CAE"/>
    <w:rsid w:val="00BA0B3C"/>
    <w:rsid w:val="00BA23D2"/>
    <w:rsid w:val="00BA3FDB"/>
    <w:rsid w:val="00BA4C34"/>
    <w:rsid w:val="00BA5706"/>
    <w:rsid w:val="00BA5770"/>
    <w:rsid w:val="00BA6582"/>
    <w:rsid w:val="00BA7D9B"/>
    <w:rsid w:val="00BB07C1"/>
    <w:rsid w:val="00BB0D7D"/>
    <w:rsid w:val="00BB1086"/>
    <w:rsid w:val="00BB3977"/>
    <w:rsid w:val="00BB3F16"/>
    <w:rsid w:val="00BB7DDB"/>
    <w:rsid w:val="00BC2C72"/>
    <w:rsid w:val="00BC4E2A"/>
    <w:rsid w:val="00BC70C9"/>
    <w:rsid w:val="00BC75DC"/>
    <w:rsid w:val="00BD00EF"/>
    <w:rsid w:val="00BD0F54"/>
    <w:rsid w:val="00BD1B99"/>
    <w:rsid w:val="00BD227A"/>
    <w:rsid w:val="00BD3379"/>
    <w:rsid w:val="00BD3834"/>
    <w:rsid w:val="00BD3D57"/>
    <w:rsid w:val="00BD48EC"/>
    <w:rsid w:val="00BD6E36"/>
    <w:rsid w:val="00BD777E"/>
    <w:rsid w:val="00BE1643"/>
    <w:rsid w:val="00BE1A04"/>
    <w:rsid w:val="00BE2F1B"/>
    <w:rsid w:val="00BE390B"/>
    <w:rsid w:val="00BE4315"/>
    <w:rsid w:val="00BE4503"/>
    <w:rsid w:val="00BE47D1"/>
    <w:rsid w:val="00BE54A5"/>
    <w:rsid w:val="00BE56AF"/>
    <w:rsid w:val="00BE5E1C"/>
    <w:rsid w:val="00BE5FCA"/>
    <w:rsid w:val="00BE6334"/>
    <w:rsid w:val="00BE6A96"/>
    <w:rsid w:val="00BF0FD2"/>
    <w:rsid w:val="00BF2B93"/>
    <w:rsid w:val="00BF30E8"/>
    <w:rsid w:val="00BF4573"/>
    <w:rsid w:val="00BF52AB"/>
    <w:rsid w:val="00BF605D"/>
    <w:rsid w:val="00BF7523"/>
    <w:rsid w:val="00C00C9A"/>
    <w:rsid w:val="00C01E45"/>
    <w:rsid w:val="00C02876"/>
    <w:rsid w:val="00C02925"/>
    <w:rsid w:val="00C02DA2"/>
    <w:rsid w:val="00C045F4"/>
    <w:rsid w:val="00C06E25"/>
    <w:rsid w:val="00C1072D"/>
    <w:rsid w:val="00C10ABF"/>
    <w:rsid w:val="00C11190"/>
    <w:rsid w:val="00C142A1"/>
    <w:rsid w:val="00C14544"/>
    <w:rsid w:val="00C14BB8"/>
    <w:rsid w:val="00C15FC5"/>
    <w:rsid w:val="00C1682E"/>
    <w:rsid w:val="00C17DF0"/>
    <w:rsid w:val="00C21070"/>
    <w:rsid w:val="00C21439"/>
    <w:rsid w:val="00C2264B"/>
    <w:rsid w:val="00C24880"/>
    <w:rsid w:val="00C25A0E"/>
    <w:rsid w:val="00C27487"/>
    <w:rsid w:val="00C307D7"/>
    <w:rsid w:val="00C31441"/>
    <w:rsid w:val="00C318D9"/>
    <w:rsid w:val="00C32864"/>
    <w:rsid w:val="00C32E98"/>
    <w:rsid w:val="00C330B6"/>
    <w:rsid w:val="00C3325A"/>
    <w:rsid w:val="00C3367A"/>
    <w:rsid w:val="00C33B78"/>
    <w:rsid w:val="00C344E6"/>
    <w:rsid w:val="00C345C0"/>
    <w:rsid w:val="00C3464C"/>
    <w:rsid w:val="00C34956"/>
    <w:rsid w:val="00C34EA7"/>
    <w:rsid w:val="00C35B8C"/>
    <w:rsid w:val="00C35DE0"/>
    <w:rsid w:val="00C40C81"/>
    <w:rsid w:val="00C4343D"/>
    <w:rsid w:val="00C4371B"/>
    <w:rsid w:val="00C44755"/>
    <w:rsid w:val="00C46B4D"/>
    <w:rsid w:val="00C4757A"/>
    <w:rsid w:val="00C5047D"/>
    <w:rsid w:val="00C50598"/>
    <w:rsid w:val="00C50AD3"/>
    <w:rsid w:val="00C516CB"/>
    <w:rsid w:val="00C516E0"/>
    <w:rsid w:val="00C54872"/>
    <w:rsid w:val="00C55AD8"/>
    <w:rsid w:val="00C56AC6"/>
    <w:rsid w:val="00C57527"/>
    <w:rsid w:val="00C57741"/>
    <w:rsid w:val="00C5785A"/>
    <w:rsid w:val="00C57DBD"/>
    <w:rsid w:val="00C613DF"/>
    <w:rsid w:val="00C61C0C"/>
    <w:rsid w:val="00C62B44"/>
    <w:rsid w:val="00C650EA"/>
    <w:rsid w:val="00C65D13"/>
    <w:rsid w:val="00C67E80"/>
    <w:rsid w:val="00C70D59"/>
    <w:rsid w:val="00C776BF"/>
    <w:rsid w:val="00C77FB5"/>
    <w:rsid w:val="00C80E66"/>
    <w:rsid w:val="00C81847"/>
    <w:rsid w:val="00C8272F"/>
    <w:rsid w:val="00C82BB9"/>
    <w:rsid w:val="00C82DD4"/>
    <w:rsid w:val="00C82F1F"/>
    <w:rsid w:val="00C830A9"/>
    <w:rsid w:val="00C84999"/>
    <w:rsid w:val="00C85121"/>
    <w:rsid w:val="00C856FC"/>
    <w:rsid w:val="00C85F7B"/>
    <w:rsid w:val="00C86438"/>
    <w:rsid w:val="00C87110"/>
    <w:rsid w:val="00C878A3"/>
    <w:rsid w:val="00C9135B"/>
    <w:rsid w:val="00C91972"/>
    <w:rsid w:val="00C91F6C"/>
    <w:rsid w:val="00C96ED4"/>
    <w:rsid w:val="00C9781B"/>
    <w:rsid w:val="00CA026E"/>
    <w:rsid w:val="00CA0964"/>
    <w:rsid w:val="00CA140D"/>
    <w:rsid w:val="00CA151C"/>
    <w:rsid w:val="00CA19C7"/>
    <w:rsid w:val="00CA4048"/>
    <w:rsid w:val="00CA4983"/>
    <w:rsid w:val="00CA5521"/>
    <w:rsid w:val="00CA5804"/>
    <w:rsid w:val="00CA5ED6"/>
    <w:rsid w:val="00CA66BA"/>
    <w:rsid w:val="00CA6736"/>
    <w:rsid w:val="00CB00CE"/>
    <w:rsid w:val="00CB0D2F"/>
    <w:rsid w:val="00CB33E5"/>
    <w:rsid w:val="00CB3FD4"/>
    <w:rsid w:val="00CB42D3"/>
    <w:rsid w:val="00CB4343"/>
    <w:rsid w:val="00CB4E3D"/>
    <w:rsid w:val="00CC1A6A"/>
    <w:rsid w:val="00CC1D1B"/>
    <w:rsid w:val="00CC28B2"/>
    <w:rsid w:val="00CD015F"/>
    <w:rsid w:val="00CD1120"/>
    <w:rsid w:val="00CD11BD"/>
    <w:rsid w:val="00CD12A1"/>
    <w:rsid w:val="00CD469D"/>
    <w:rsid w:val="00CD4B97"/>
    <w:rsid w:val="00CD7D03"/>
    <w:rsid w:val="00CE00FB"/>
    <w:rsid w:val="00CE1437"/>
    <w:rsid w:val="00CE47F2"/>
    <w:rsid w:val="00CE5F0F"/>
    <w:rsid w:val="00CE7B0D"/>
    <w:rsid w:val="00CF1283"/>
    <w:rsid w:val="00CF1805"/>
    <w:rsid w:val="00CF2253"/>
    <w:rsid w:val="00CF2A97"/>
    <w:rsid w:val="00CF3ADB"/>
    <w:rsid w:val="00CF3B32"/>
    <w:rsid w:val="00CF59B6"/>
    <w:rsid w:val="00CF7330"/>
    <w:rsid w:val="00CF757D"/>
    <w:rsid w:val="00CF7F11"/>
    <w:rsid w:val="00CF7FF1"/>
    <w:rsid w:val="00D00813"/>
    <w:rsid w:val="00D0212C"/>
    <w:rsid w:val="00D02348"/>
    <w:rsid w:val="00D029A7"/>
    <w:rsid w:val="00D036EC"/>
    <w:rsid w:val="00D04035"/>
    <w:rsid w:val="00D05242"/>
    <w:rsid w:val="00D0540D"/>
    <w:rsid w:val="00D068FE"/>
    <w:rsid w:val="00D06977"/>
    <w:rsid w:val="00D0786A"/>
    <w:rsid w:val="00D11212"/>
    <w:rsid w:val="00D11573"/>
    <w:rsid w:val="00D13B3B"/>
    <w:rsid w:val="00D13C5F"/>
    <w:rsid w:val="00D13CAE"/>
    <w:rsid w:val="00D13E45"/>
    <w:rsid w:val="00D149CC"/>
    <w:rsid w:val="00D15E82"/>
    <w:rsid w:val="00D161DF"/>
    <w:rsid w:val="00D165B1"/>
    <w:rsid w:val="00D16A3A"/>
    <w:rsid w:val="00D17FCD"/>
    <w:rsid w:val="00D21C11"/>
    <w:rsid w:val="00D21FB8"/>
    <w:rsid w:val="00D2206D"/>
    <w:rsid w:val="00D22A30"/>
    <w:rsid w:val="00D23155"/>
    <w:rsid w:val="00D24A62"/>
    <w:rsid w:val="00D26239"/>
    <w:rsid w:val="00D26ED8"/>
    <w:rsid w:val="00D27287"/>
    <w:rsid w:val="00D27C76"/>
    <w:rsid w:val="00D3005E"/>
    <w:rsid w:val="00D30E11"/>
    <w:rsid w:val="00D316FB"/>
    <w:rsid w:val="00D31CC8"/>
    <w:rsid w:val="00D3535F"/>
    <w:rsid w:val="00D36071"/>
    <w:rsid w:val="00D3692E"/>
    <w:rsid w:val="00D37935"/>
    <w:rsid w:val="00D37C75"/>
    <w:rsid w:val="00D40010"/>
    <w:rsid w:val="00D407B5"/>
    <w:rsid w:val="00D40874"/>
    <w:rsid w:val="00D40C3E"/>
    <w:rsid w:val="00D40FAA"/>
    <w:rsid w:val="00D4159B"/>
    <w:rsid w:val="00D426D4"/>
    <w:rsid w:val="00D42C49"/>
    <w:rsid w:val="00D447DA"/>
    <w:rsid w:val="00D461BE"/>
    <w:rsid w:val="00D46F9A"/>
    <w:rsid w:val="00D4761D"/>
    <w:rsid w:val="00D47911"/>
    <w:rsid w:val="00D508CD"/>
    <w:rsid w:val="00D51528"/>
    <w:rsid w:val="00D51E56"/>
    <w:rsid w:val="00D5263D"/>
    <w:rsid w:val="00D54396"/>
    <w:rsid w:val="00D55641"/>
    <w:rsid w:val="00D565D6"/>
    <w:rsid w:val="00D571AF"/>
    <w:rsid w:val="00D573BB"/>
    <w:rsid w:val="00D57FBB"/>
    <w:rsid w:val="00D603B5"/>
    <w:rsid w:val="00D61877"/>
    <w:rsid w:val="00D627B9"/>
    <w:rsid w:val="00D62DBB"/>
    <w:rsid w:val="00D63584"/>
    <w:rsid w:val="00D638A9"/>
    <w:rsid w:val="00D64D7C"/>
    <w:rsid w:val="00D653FD"/>
    <w:rsid w:val="00D659C4"/>
    <w:rsid w:val="00D70E7F"/>
    <w:rsid w:val="00D7144B"/>
    <w:rsid w:val="00D7275D"/>
    <w:rsid w:val="00D727D3"/>
    <w:rsid w:val="00D72974"/>
    <w:rsid w:val="00D74D95"/>
    <w:rsid w:val="00D74E49"/>
    <w:rsid w:val="00D75390"/>
    <w:rsid w:val="00D755D7"/>
    <w:rsid w:val="00D8026F"/>
    <w:rsid w:val="00D8142A"/>
    <w:rsid w:val="00D83326"/>
    <w:rsid w:val="00D869D4"/>
    <w:rsid w:val="00D86E26"/>
    <w:rsid w:val="00D87355"/>
    <w:rsid w:val="00D87ABF"/>
    <w:rsid w:val="00D87E34"/>
    <w:rsid w:val="00D91685"/>
    <w:rsid w:val="00D94819"/>
    <w:rsid w:val="00D95B33"/>
    <w:rsid w:val="00D96A0C"/>
    <w:rsid w:val="00D971E4"/>
    <w:rsid w:val="00D97735"/>
    <w:rsid w:val="00DA00F4"/>
    <w:rsid w:val="00DA0675"/>
    <w:rsid w:val="00DA2D77"/>
    <w:rsid w:val="00DA6DEA"/>
    <w:rsid w:val="00DA792D"/>
    <w:rsid w:val="00DB26E6"/>
    <w:rsid w:val="00DB2A9B"/>
    <w:rsid w:val="00DB3919"/>
    <w:rsid w:val="00DB3B83"/>
    <w:rsid w:val="00DB46B4"/>
    <w:rsid w:val="00DB4850"/>
    <w:rsid w:val="00DB6F63"/>
    <w:rsid w:val="00DB789B"/>
    <w:rsid w:val="00DB7E26"/>
    <w:rsid w:val="00DC04BC"/>
    <w:rsid w:val="00DC19A8"/>
    <w:rsid w:val="00DC49BB"/>
    <w:rsid w:val="00DC6C26"/>
    <w:rsid w:val="00DC6EFB"/>
    <w:rsid w:val="00DD0070"/>
    <w:rsid w:val="00DD0262"/>
    <w:rsid w:val="00DD0C58"/>
    <w:rsid w:val="00DD1E6A"/>
    <w:rsid w:val="00DD238C"/>
    <w:rsid w:val="00DD3170"/>
    <w:rsid w:val="00DD3415"/>
    <w:rsid w:val="00DD5419"/>
    <w:rsid w:val="00DD6F42"/>
    <w:rsid w:val="00DD72FA"/>
    <w:rsid w:val="00DD7362"/>
    <w:rsid w:val="00DE05B9"/>
    <w:rsid w:val="00DE1292"/>
    <w:rsid w:val="00DE13A6"/>
    <w:rsid w:val="00DE1784"/>
    <w:rsid w:val="00DE1AC5"/>
    <w:rsid w:val="00DE353F"/>
    <w:rsid w:val="00DE41C8"/>
    <w:rsid w:val="00DE4B43"/>
    <w:rsid w:val="00DE5972"/>
    <w:rsid w:val="00DE69B4"/>
    <w:rsid w:val="00DF089E"/>
    <w:rsid w:val="00DF16F7"/>
    <w:rsid w:val="00DF1F88"/>
    <w:rsid w:val="00DF2977"/>
    <w:rsid w:val="00DF309D"/>
    <w:rsid w:val="00DF389F"/>
    <w:rsid w:val="00DF3A72"/>
    <w:rsid w:val="00DF5969"/>
    <w:rsid w:val="00DF653B"/>
    <w:rsid w:val="00DF75C8"/>
    <w:rsid w:val="00E012DD"/>
    <w:rsid w:val="00E01729"/>
    <w:rsid w:val="00E02469"/>
    <w:rsid w:val="00E038CA"/>
    <w:rsid w:val="00E03F30"/>
    <w:rsid w:val="00E041C4"/>
    <w:rsid w:val="00E04676"/>
    <w:rsid w:val="00E06D8F"/>
    <w:rsid w:val="00E07979"/>
    <w:rsid w:val="00E12B57"/>
    <w:rsid w:val="00E12F59"/>
    <w:rsid w:val="00E1534E"/>
    <w:rsid w:val="00E1585D"/>
    <w:rsid w:val="00E2135C"/>
    <w:rsid w:val="00E216D6"/>
    <w:rsid w:val="00E226AC"/>
    <w:rsid w:val="00E22878"/>
    <w:rsid w:val="00E23AAB"/>
    <w:rsid w:val="00E2422C"/>
    <w:rsid w:val="00E24682"/>
    <w:rsid w:val="00E24C49"/>
    <w:rsid w:val="00E26307"/>
    <w:rsid w:val="00E300A3"/>
    <w:rsid w:val="00E312CA"/>
    <w:rsid w:val="00E31CD8"/>
    <w:rsid w:val="00E323E0"/>
    <w:rsid w:val="00E3259E"/>
    <w:rsid w:val="00E33237"/>
    <w:rsid w:val="00E359B5"/>
    <w:rsid w:val="00E37956"/>
    <w:rsid w:val="00E40487"/>
    <w:rsid w:val="00E40572"/>
    <w:rsid w:val="00E40B26"/>
    <w:rsid w:val="00E41BFE"/>
    <w:rsid w:val="00E43F58"/>
    <w:rsid w:val="00E44240"/>
    <w:rsid w:val="00E447A8"/>
    <w:rsid w:val="00E45072"/>
    <w:rsid w:val="00E46B93"/>
    <w:rsid w:val="00E478A5"/>
    <w:rsid w:val="00E50F76"/>
    <w:rsid w:val="00E528D9"/>
    <w:rsid w:val="00E5298C"/>
    <w:rsid w:val="00E54008"/>
    <w:rsid w:val="00E541BC"/>
    <w:rsid w:val="00E54807"/>
    <w:rsid w:val="00E548CF"/>
    <w:rsid w:val="00E5640F"/>
    <w:rsid w:val="00E5761E"/>
    <w:rsid w:val="00E57AA2"/>
    <w:rsid w:val="00E6067C"/>
    <w:rsid w:val="00E609D0"/>
    <w:rsid w:val="00E61996"/>
    <w:rsid w:val="00E643AC"/>
    <w:rsid w:val="00E65036"/>
    <w:rsid w:val="00E65D37"/>
    <w:rsid w:val="00E70180"/>
    <w:rsid w:val="00E708D1"/>
    <w:rsid w:val="00E71139"/>
    <w:rsid w:val="00E7378B"/>
    <w:rsid w:val="00E73C88"/>
    <w:rsid w:val="00E75C36"/>
    <w:rsid w:val="00E825CB"/>
    <w:rsid w:val="00E832D9"/>
    <w:rsid w:val="00E872B0"/>
    <w:rsid w:val="00E92D9B"/>
    <w:rsid w:val="00E968BE"/>
    <w:rsid w:val="00EA0EE1"/>
    <w:rsid w:val="00EA1012"/>
    <w:rsid w:val="00EA52C7"/>
    <w:rsid w:val="00EA60A9"/>
    <w:rsid w:val="00EA6250"/>
    <w:rsid w:val="00EB300E"/>
    <w:rsid w:val="00EB3565"/>
    <w:rsid w:val="00EB3ADF"/>
    <w:rsid w:val="00EB4468"/>
    <w:rsid w:val="00EB571A"/>
    <w:rsid w:val="00EB62EA"/>
    <w:rsid w:val="00EC0076"/>
    <w:rsid w:val="00EC1B35"/>
    <w:rsid w:val="00EC1D45"/>
    <w:rsid w:val="00EC1F14"/>
    <w:rsid w:val="00EC2629"/>
    <w:rsid w:val="00EC33E5"/>
    <w:rsid w:val="00EC3F6D"/>
    <w:rsid w:val="00EC41D6"/>
    <w:rsid w:val="00EC446C"/>
    <w:rsid w:val="00EC459D"/>
    <w:rsid w:val="00EC609B"/>
    <w:rsid w:val="00EC7EEC"/>
    <w:rsid w:val="00ED1119"/>
    <w:rsid w:val="00ED182B"/>
    <w:rsid w:val="00ED3550"/>
    <w:rsid w:val="00ED3EF3"/>
    <w:rsid w:val="00ED3FE1"/>
    <w:rsid w:val="00ED619D"/>
    <w:rsid w:val="00ED6665"/>
    <w:rsid w:val="00EE0EAA"/>
    <w:rsid w:val="00EE1384"/>
    <w:rsid w:val="00EE21B2"/>
    <w:rsid w:val="00EE21D1"/>
    <w:rsid w:val="00EE3579"/>
    <w:rsid w:val="00EE38CE"/>
    <w:rsid w:val="00EE3AB3"/>
    <w:rsid w:val="00EE41F2"/>
    <w:rsid w:val="00EE4434"/>
    <w:rsid w:val="00EE5847"/>
    <w:rsid w:val="00EE72D6"/>
    <w:rsid w:val="00EE747E"/>
    <w:rsid w:val="00EE76B4"/>
    <w:rsid w:val="00EF064B"/>
    <w:rsid w:val="00EF1027"/>
    <w:rsid w:val="00EF1EC9"/>
    <w:rsid w:val="00EF3999"/>
    <w:rsid w:val="00EF3C88"/>
    <w:rsid w:val="00EF4513"/>
    <w:rsid w:val="00EF4D9E"/>
    <w:rsid w:val="00EF538A"/>
    <w:rsid w:val="00EF73A9"/>
    <w:rsid w:val="00EF7AA5"/>
    <w:rsid w:val="00EF7C1A"/>
    <w:rsid w:val="00F022BA"/>
    <w:rsid w:val="00F03282"/>
    <w:rsid w:val="00F03D84"/>
    <w:rsid w:val="00F06C11"/>
    <w:rsid w:val="00F06FDC"/>
    <w:rsid w:val="00F10FAF"/>
    <w:rsid w:val="00F111DF"/>
    <w:rsid w:val="00F112B6"/>
    <w:rsid w:val="00F11686"/>
    <w:rsid w:val="00F12AD8"/>
    <w:rsid w:val="00F12C6D"/>
    <w:rsid w:val="00F132D6"/>
    <w:rsid w:val="00F13AFE"/>
    <w:rsid w:val="00F1412B"/>
    <w:rsid w:val="00F14A1E"/>
    <w:rsid w:val="00F15675"/>
    <w:rsid w:val="00F158A8"/>
    <w:rsid w:val="00F17E76"/>
    <w:rsid w:val="00F2102D"/>
    <w:rsid w:val="00F2268F"/>
    <w:rsid w:val="00F23A36"/>
    <w:rsid w:val="00F23B12"/>
    <w:rsid w:val="00F240C1"/>
    <w:rsid w:val="00F2437B"/>
    <w:rsid w:val="00F26F05"/>
    <w:rsid w:val="00F3012F"/>
    <w:rsid w:val="00F3027A"/>
    <w:rsid w:val="00F314D0"/>
    <w:rsid w:val="00F32343"/>
    <w:rsid w:val="00F32492"/>
    <w:rsid w:val="00F33AD9"/>
    <w:rsid w:val="00F33B67"/>
    <w:rsid w:val="00F34BF1"/>
    <w:rsid w:val="00F403CA"/>
    <w:rsid w:val="00F40600"/>
    <w:rsid w:val="00F41574"/>
    <w:rsid w:val="00F4160B"/>
    <w:rsid w:val="00F43643"/>
    <w:rsid w:val="00F4431C"/>
    <w:rsid w:val="00F44EE3"/>
    <w:rsid w:val="00F4504D"/>
    <w:rsid w:val="00F452B0"/>
    <w:rsid w:val="00F452E0"/>
    <w:rsid w:val="00F452EB"/>
    <w:rsid w:val="00F45FEF"/>
    <w:rsid w:val="00F46E0A"/>
    <w:rsid w:val="00F47A6C"/>
    <w:rsid w:val="00F47A94"/>
    <w:rsid w:val="00F50236"/>
    <w:rsid w:val="00F563A1"/>
    <w:rsid w:val="00F5680D"/>
    <w:rsid w:val="00F56A24"/>
    <w:rsid w:val="00F61157"/>
    <w:rsid w:val="00F612AD"/>
    <w:rsid w:val="00F618A5"/>
    <w:rsid w:val="00F63C96"/>
    <w:rsid w:val="00F64862"/>
    <w:rsid w:val="00F66FFF"/>
    <w:rsid w:val="00F706CE"/>
    <w:rsid w:val="00F72F3B"/>
    <w:rsid w:val="00F73ADB"/>
    <w:rsid w:val="00F74734"/>
    <w:rsid w:val="00F75E14"/>
    <w:rsid w:val="00F7695B"/>
    <w:rsid w:val="00F8116C"/>
    <w:rsid w:val="00F81482"/>
    <w:rsid w:val="00F8150A"/>
    <w:rsid w:val="00F837AF"/>
    <w:rsid w:val="00F8555E"/>
    <w:rsid w:val="00F85633"/>
    <w:rsid w:val="00F856DD"/>
    <w:rsid w:val="00F86610"/>
    <w:rsid w:val="00F90454"/>
    <w:rsid w:val="00F9058E"/>
    <w:rsid w:val="00F91B1A"/>
    <w:rsid w:val="00F93DB4"/>
    <w:rsid w:val="00F94820"/>
    <w:rsid w:val="00F951C7"/>
    <w:rsid w:val="00FA0F6A"/>
    <w:rsid w:val="00FA169E"/>
    <w:rsid w:val="00FA36C8"/>
    <w:rsid w:val="00FA52C6"/>
    <w:rsid w:val="00FA5838"/>
    <w:rsid w:val="00FA5854"/>
    <w:rsid w:val="00FA71D5"/>
    <w:rsid w:val="00FB34D3"/>
    <w:rsid w:val="00FB3FBA"/>
    <w:rsid w:val="00FB4F52"/>
    <w:rsid w:val="00FB5153"/>
    <w:rsid w:val="00FB606F"/>
    <w:rsid w:val="00FB6542"/>
    <w:rsid w:val="00FB72EB"/>
    <w:rsid w:val="00FC0050"/>
    <w:rsid w:val="00FC0071"/>
    <w:rsid w:val="00FC0A8D"/>
    <w:rsid w:val="00FC2E88"/>
    <w:rsid w:val="00FC45D4"/>
    <w:rsid w:val="00FC6F5E"/>
    <w:rsid w:val="00FC717A"/>
    <w:rsid w:val="00FC7398"/>
    <w:rsid w:val="00FC785F"/>
    <w:rsid w:val="00FD2724"/>
    <w:rsid w:val="00FD4A8C"/>
    <w:rsid w:val="00FD6E78"/>
    <w:rsid w:val="00FE0167"/>
    <w:rsid w:val="00FE1066"/>
    <w:rsid w:val="00FE2E1B"/>
    <w:rsid w:val="00FE4E99"/>
    <w:rsid w:val="00FE6EDE"/>
    <w:rsid w:val="00FE7F95"/>
    <w:rsid w:val="00FF2677"/>
    <w:rsid w:val="00FF2770"/>
    <w:rsid w:val="00FF41A8"/>
    <w:rsid w:val="00FF4F75"/>
    <w:rsid w:val="00FF6052"/>
    <w:rsid w:val="00FF6DBF"/>
    <w:rsid w:val="00FF6E52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D8834A"/>
  <w15:chartTrackingRefBased/>
  <w15:docId w15:val="{5802FFF4-08D8-4F5C-A265-830F9FDA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64C0"/>
    <w:pPr>
      <w:spacing w:after="0" w:line="240" w:lineRule="auto"/>
    </w:pPr>
    <w:rPr>
      <w:rFonts w:ascii="Calibri" w:eastAsia="Calibri" w:hAnsi="Calibri" w:cs="Arial"/>
      <w:color w:val="000000" w:themeColor="text1" w:themeShade="BF"/>
      <w:sz w:val="20"/>
      <w:szCs w:val="20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07125"/>
    <w:pPr>
      <w:ind w:left="720"/>
      <w:contextualSpacing/>
    </w:pPr>
  </w:style>
  <w:style w:type="table" w:styleId="TableGrid">
    <w:name w:val="Table Grid"/>
    <w:basedOn w:val="TableNormal"/>
    <w:uiPriority w:val="39"/>
    <w:rsid w:val="00353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53B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BC3"/>
  </w:style>
  <w:style w:type="paragraph" w:styleId="Header">
    <w:name w:val="header"/>
    <w:basedOn w:val="Normal"/>
    <w:link w:val="HeaderChar"/>
    <w:uiPriority w:val="99"/>
    <w:unhideWhenUsed/>
    <w:rsid w:val="00353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BC3"/>
  </w:style>
  <w:style w:type="paragraph" w:styleId="BalloonText">
    <w:name w:val="Balloon Text"/>
    <w:basedOn w:val="Normal"/>
    <w:link w:val="BalloonTextChar"/>
    <w:uiPriority w:val="99"/>
    <w:semiHidden/>
    <w:unhideWhenUsed/>
    <w:rsid w:val="002D0E5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E56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0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E5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E5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E56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4134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5ADF8-805A-4EC4-B74F-FA8EC1F7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tiya Sudjaritruk</dc:creator>
  <cp:keywords/>
  <dc:description/>
  <cp:lastModifiedBy>Tavitiya Sudjaritruk</cp:lastModifiedBy>
  <cp:revision>4</cp:revision>
  <dcterms:created xsi:type="dcterms:W3CDTF">2022-07-22T00:46:00Z</dcterms:created>
  <dcterms:modified xsi:type="dcterms:W3CDTF">2022-07-22T14:40:00Z</dcterms:modified>
</cp:coreProperties>
</file>